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14A" w:rsidRPr="00035E70" w:rsidRDefault="0001014A" w:rsidP="0001014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upplemental Material</w:t>
      </w:r>
    </w:p>
    <w:p w:rsidR="0001014A" w:rsidRPr="00035E70" w:rsidRDefault="0001014A" w:rsidP="0001014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1014A" w:rsidRPr="00035E70" w:rsidRDefault="0001014A" w:rsidP="000101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F40C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Nutritional Composition of Metabolic Challeng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9"/>
        <w:gridCol w:w="3067"/>
        <w:gridCol w:w="3066"/>
      </w:tblGrid>
      <w:tr w:rsidR="0001014A" w:rsidRPr="00035E70" w:rsidTr="00EA62FA"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</w:tcPr>
          <w:p w:rsidR="0001014A" w:rsidRPr="00035E70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</w:tcPr>
          <w:p w:rsidR="0001014A" w:rsidRPr="00C954D9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OGTT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</w:tcPr>
          <w:p w:rsidR="0001014A" w:rsidRPr="00C954D9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OLTT</w:t>
            </w:r>
          </w:p>
        </w:tc>
      </w:tr>
      <w:tr w:rsidR="0001014A" w:rsidRPr="00035E70" w:rsidTr="00EA62FA">
        <w:tc>
          <w:tcPr>
            <w:tcW w:w="3192" w:type="dxa"/>
            <w:tcBorders>
              <w:top w:val="single" w:sz="12" w:space="0" w:color="auto"/>
            </w:tcBorders>
          </w:tcPr>
          <w:p w:rsidR="0001014A" w:rsidRPr="00C954D9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Calories (kcal)</w:t>
            </w:r>
          </w:p>
        </w:tc>
        <w:tc>
          <w:tcPr>
            <w:tcW w:w="3192" w:type="dxa"/>
            <w:tcBorders>
              <w:top w:val="single" w:sz="12" w:space="0" w:color="auto"/>
            </w:tcBorders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3192" w:type="dxa"/>
            <w:tcBorders>
              <w:top w:val="single" w:sz="12" w:space="0" w:color="auto"/>
            </w:tcBorders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</w:tr>
      <w:tr w:rsidR="0001014A" w:rsidRPr="00035E70" w:rsidTr="00EA62FA">
        <w:tc>
          <w:tcPr>
            <w:tcW w:w="3192" w:type="dxa"/>
          </w:tcPr>
          <w:p w:rsidR="0001014A" w:rsidRPr="00C954D9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Protein (g)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1014A" w:rsidRPr="00035E70" w:rsidTr="00EA62FA">
        <w:tc>
          <w:tcPr>
            <w:tcW w:w="3192" w:type="dxa"/>
          </w:tcPr>
          <w:p w:rsidR="0001014A" w:rsidRPr="00C954D9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Carbohydrate (g)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5</w:t>
            </w:r>
          </w:p>
        </w:tc>
      </w:tr>
      <w:tr w:rsidR="0001014A" w:rsidRPr="00035E70" w:rsidTr="00EA62FA">
        <w:tc>
          <w:tcPr>
            <w:tcW w:w="3192" w:type="dxa"/>
          </w:tcPr>
          <w:p w:rsidR="0001014A" w:rsidRPr="00C954D9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Of which sugars (g)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01014A" w:rsidRPr="00035E70" w:rsidTr="00EA62FA">
        <w:tc>
          <w:tcPr>
            <w:tcW w:w="3192" w:type="dxa"/>
          </w:tcPr>
          <w:p w:rsidR="0001014A" w:rsidRPr="00C954D9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Total Fat (g)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5</w:t>
            </w:r>
          </w:p>
        </w:tc>
      </w:tr>
      <w:tr w:rsidR="0001014A" w:rsidRPr="00035E70" w:rsidTr="00EA62FA">
        <w:tc>
          <w:tcPr>
            <w:tcW w:w="3192" w:type="dxa"/>
          </w:tcPr>
          <w:p w:rsidR="0001014A" w:rsidRPr="00C954D9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SFA (g)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</w:tr>
      <w:tr w:rsidR="0001014A" w:rsidRPr="00035E70" w:rsidTr="00EA62FA">
        <w:tc>
          <w:tcPr>
            <w:tcW w:w="3192" w:type="dxa"/>
          </w:tcPr>
          <w:p w:rsidR="0001014A" w:rsidRPr="00C954D9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MUFA (g)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0</w:t>
            </w:r>
          </w:p>
        </w:tc>
      </w:tr>
      <w:tr w:rsidR="0001014A" w:rsidRPr="00035E70" w:rsidTr="00EA62FA">
        <w:tc>
          <w:tcPr>
            <w:tcW w:w="3192" w:type="dxa"/>
          </w:tcPr>
          <w:p w:rsidR="0001014A" w:rsidRPr="00C954D9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PUFA (g)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</w:tr>
      <w:tr w:rsidR="0001014A" w:rsidRPr="00035E70" w:rsidTr="00EA62FA">
        <w:tc>
          <w:tcPr>
            <w:tcW w:w="3192" w:type="dxa"/>
          </w:tcPr>
          <w:p w:rsidR="0001014A" w:rsidRPr="00C954D9" w:rsidRDefault="0001014A" w:rsidP="00EA62FA">
            <w:pPr>
              <w:spacing w:after="20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Sodium (</w:t>
            </w:r>
            <w:proofErr w:type="spellStart"/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2B4C7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01014A" w:rsidRPr="00035E70" w:rsidRDefault="0001014A" w:rsidP="00EA62FA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</w:tbl>
    <w:p w:rsidR="0001014A" w:rsidRPr="00035E70" w:rsidRDefault="0001014A" w:rsidP="000101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1014A" w:rsidRPr="00035E70" w:rsidRDefault="0001014A" w:rsidP="000101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OGTT consisted of 75g glucose (anhydrous) in 150 mL of water. The OLTT consisted of 100 mL </w:t>
      </w:r>
      <w:proofErr w:type="spellStart"/>
      <w:r>
        <w:rPr>
          <w:rFonts w:ascii="Times New Roman" w:hAnsi="Times New Roman" w:cs="Times New Roman"/>
          <w:sz w:val="24"/>
          <w:szCs w:val="24"/>
        </w:rPr>
        <w:t>Calo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utric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reland) combined with 50 mL Liquid </w:t>
      </w:r>
      <w:proofErr w:type="spellStart"/>
      <w:r>
        <w:rPr>
          <w:rFonts w:ascii="Times New Roman" w:hAnsi="Times New Roman" w:cs="Times New Roman"/>
          <w:sz w:val="24"/>
          <w:szCs w:val="24"/>
        </w:rPr>
        <w:t>Duo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HS Nutrition, Netherlands) for a total of 150 mL with a fat content of 54 grams.</w:t>
      </w:r>
    </w:p>
    <w:p w:rsidR="0001014A" w:rsidRPr="00035E70" w:rsidRDefault="0001014A" w:rsidP="0001014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:rsidR="007C7EFD" w:rsidRDefault="007C7EFD"/>
    <w:sectPr w:rsidR="007C7EFD" w:rsidSect="007C7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1014A"/>
    <w:rsid w:val="000013D0"/>
    <w:rsid w:val="00003642"/>
    <w:rsid w:val="00004FFE"/>
    <w:rsid w:val="0000660D"/>
    <w:rsid w:val="00006694"/>
    <w:rsid w:val="000067CB"/>
    <w:rsid w:val="000068B7"/>
    <w:rsid w:val="00006B74"/>
    <w:rsid w:val="00006F4C"/>
    <w:rsid w:val="00007094"/>
    <w:rsid w:val="0001005B"/>
    <w:rsid w:val="0001014A"/>
    <w:rsid w:val="00013363"/>
    <w:rsid w:val="000139A4"/>
    <w:rsid w:val="000140F4"/>
    <w:rsid w:val="00014543"/>
    <w:rsid w:val="00014C07"/>
    <w:rsid w:val="00015068"/>
    <w:rsid w:val="000154B9"/>
    <w:rsid w:val="00015E1A"/>
    <w:rsid w:val="0001728C"/>
    <w:rsid w:val="000173E3"/>
    <w:rsid w:val="00017F13"/>
    <w:rsid w:val="0002049A"/>
    <w:rsid w:val="0002204B"/>
    <w:rsid w:val="000224AB"/>
    <w:rsid w:val="000228AC"/>
    <w:rsid w:val="00022D78"/>
    <w:rsid w:val="000239AC"/>
    <w:rsid w:val="00023C45"/>
    <w:rsid w:val="00023C54"/>
    <w:rsid w:val="0002423A"/>
    <w:rsid w:val="000247D8"/>
    <w:rsid w:val="00024B86"/>
    <w:rsid w:val="000262B8"/>
    <w:rsid w:val="00026B6B"/>
    <w:rsid w:val="00027489"/>
    <w:rsid w:val="000303F4"/>
    <w:rsid w:val="00030751"/>
    <w:rsid w:val="000307FA"/>
    <w:rsid w:val="0003087E"/>
    <w:rsid w:val="00031870"/>
    <w:rsid w:val="000326F6"/>
    <w:rsid w:val="00032BCF"/>
    <w:rsid w:val="00032D29"/>
    <w:rsid w:val="0003338B"/>
    <w:rsid w:val="00033B91"/>
    <w:rsid w:val="00034473"/>
    <w:rsid w:val="00034495"/>
    <w:rsid w:val="00036131"/>
    <w:rsid w:val="000364AC"/>
    <w:rsid w:val="0003724C"/>
    <w:rsid w:val="000379AF"/>
    <w:rsid w:val="000379BD"/>
    <w:rsid w:val="00040199"/>
    <w:rsid w:val="00041A35"/>
    <w:rsid w:val="00041B72"/>
    <w:rsid w:val="00041E49"/>
    <w:rsid w:val="00042070"/>
    <w:rsid w:val="000434F4"/>
    <w:rsid w:val="000453EE"/>
    <w:rsid w:val="00045893"/>
    <w:rsid w:val="00045E61"/>
    <w:rsid w:val="00045E9B"/>
    <w:rsid w:val="0004651D"/>
    <w:rsid w:val="0004699D"/>
    <w:rsid w:val="00047686"/>
    <w:rsid w:val="00047A4C"/>
    <w:rsid w:val="00050E0C"/>
    <w:rsid w:val="00051B12"/>
    <w:rsid w:val="0005232C"/>
    <w:rsid w:val="0005291A"/>
    <w:rsid w:val="00052C9E"/>
    <w:rsid w:val="000551E7"/>
    <w:rsid w:val="000553DF"/>
    <w:rsid w:val="0005552A"/>
    <w:rsid w:val="0005687F"/>
    <w:rsid w:val="0005753E"/>
    <w:rsid w:val="000575A5"/>
    <w:rsid w:val="00057676"/>
    <w:rsid w:val="00057FA6"/>
    <w:rsid w:val="00060499"/>
    <w:rsid w:val="000613AF"/>
    <w:rsid w:val="00062895"/>
    <w:rsid w:val="0006514D"/>
    <w:rsid w:val="00065A04"/>
    <w:rsid w:val="00065ACF"/>
    <w:rsid w:val="00065C10"/>
    <w:rsid w:val="00066F74"/>
    <w:rsid w:val="0007003B"/>
    <w:rsid w:val="00071C97"/>
    <w:rsid w:val="00071E0F"/>
    <w:rsid w:val="0007386A"/>
    <w:rsid w:val="000743EB"/>
    <w:rsid w:val="0007575F"/>
    <w:rsid w:val="00075ED4"/>
    <w:rsid w:val="00077320"/>
    <w:rsid w:val="00077985"/>
    <w:rsid w:val="00077A0B"/>
    <w:rsid w:val="000812D1"/>
    <w:rsid w:val="00081C06"/>
    <w:rsid w:val="00082B86"/>
    <w:rsid w:val="00082F8E"/>
    <w:rsid w:val="0008309F"/>
    <w:rsid w:val="00084452"/>
    <w:rsid w:val="00084CDE"/>
    <w:rsid w:val="00085512"/>
    <w:rsid w:val="00085CA1"/>
    <w:rsid w:val="000862FD"/>
    <w:rsid w:val="00086CC6"/>
    <w:rsid w:val="0008709D"/>
    <w:rsid w:val="00090548"/>
    <w:rsid w:val="000906F0"/>
    <w:rsid w:val="00090C91"/>
    <w:rsid w:val="000915B3"/>
    <w:rsid w:val="00092075"/>
    <w:rsid w:val="0009228B"/>
    <w:rsid w:val="000922BC"/>
    <w:rsid w:val="00092438"/>
    <w:rsid w:val="00092AF9"/>
    <w:rsid w:val="00092E1A"/>
    <w:rsid w:val="00092E29"/>
    <w:rsid w:val="00093131"/>
    <w:rsid w:val="000939D4"/>
    <w:rsid w:val="00095621"/>
    <w:rsid w:val="00096155"/>
    <w:rsid w:val="00096B05"/>
    <w:rsid w:val="000A0BD5"/>
    <w:rsid w:val="000A139F"/>
    <w:rsid w:val="000A159E"/>
    <w:rsid w:val="000A23E7"/>
    <w:rsid w:val="000A24EC"/>
    <w:rsid w:val="000A2E97"/>
    <w:rsid w:val="000A31A2"/>
    <w:rsid w:val="000A5056"/>
    <w:rsid w:val="000A5203"/>
    <w:rsid w:val="000A59AD"/>
    <w:rsid w:val="000A5A3B"/>
    <w:rsid w:val="000A5AF4"/>
    <w:rsid w:val="000A610F"/>
    <w:rsid w:val="000A7070"/>
    <w:rsid w:val="000A7499"/>
    <w:rsid w:val="000A7ABA"/>
    <w:rsid w:val="000A7F9E"/>
    <w:rsid w:val="000B0307"/>
    <w:rsid w:val="000B0770"/>
    <w:rsid w:val="000B26ED"/>
    <w:rsid w:val="000B3C79"/>
    <w:rsid w:val="000B5B91"/>
    <w:rsid w:val="000B64BB"/>
    <w:rsid w:val="000B7A21"/>
    <w:rsid w:val="000B7BE6"/>
    <w:rsid w:val="000C14CB"/>
    <w:rsid w:val="000C22A6"/>
    <w:rsid w:val="000C40D7"/>
    <w:rsid w:val="000C47FC"/>
    <w:rsid w:val="000C5098"/>
    <w:rsid w:val="000C57E4"/>
    <w:rsid w:val="000C6113"/>
    <w:rsid w:val="000C6630"/>
    <w:rsid w:val="000C6B97"/>
    <w:rsid w:val="000C6EFB"/>
    <w:rsid w:val="000D05C0"/>
    <w:rsid w:val="000D251C"/>
    <w:rsid w:val="000D3900"/>
    <w:rsid w:val="000D3D85"/>
    <w:rsid w:val="000D4331"/>
    <w:rsid w:val="000D4932"/>
    <w:rsid w:val="000D4D6D"/>
    <w:rsid w:val="000D4F42"/>
    <w:rsid w:val="000D664D"/>
    <w:rsid w:val="000D7C04"/>
    <w:rsid w:val="000E0A40"/>
    <w:rsid w:val="000E123B"/>
    <w:rsid w:val="000E4091"/>
    <w:rsid w:val="000E5910"/>
    <w:rsid w:val="000E7346"/>
    <w:rsid w:val="000E781C"/>
    <w:rsid w:val="000E7874"/>
    <w:rsid w:val="000F1D0F"/>
    <w:rsid w:val="000F1D8A"/>
    <w:rsid w:val="000F2725"/>
    <w:rsid w:val="000F2BF2"/>
    <w:rsid w:val="000F3594"/>
    <w:rsid w:val="000F3E2C"/>
    <w:rsid w:val="000F3EB6"/>
    <w:rsid w:val="000F42AB"/>
    <w:rsid w:val="000F5028"/>
    <w:rsid w:val="000F5AA1"/>
    <w:rsid w:val="000F6152"/>
    <w:rsid w:val="000F6A80"/>
    <w:rsid w:val="000F6EF4"/>
    <w:rsid w:val="000F7B39"/>
    <w:rsid w:val="001002CA"/>
    <w:rsid w:val="0010091A"/>
    <w:rsid w:val="00101A28"/>
    <w:rsid w:val="00102162"/>
    <w:rsid w:val="001027D0"/>
    <w:rsid w:val="0010356E"/>
    <w:rsid w:val="00103593"/>
    <w:rsid w:val="0010393E"/>
    <w:rsid w:val="00103994"/>
    <w:rsid w:val="001054D0"/>
    <w:rsid w:val="0010556E"/>
    <w:rsid w:val="00105737"/>
    <w:rsid w:val="001066EA"/>
    <w:rsid w:val="00106AC0"/>
    <w:rsid w:val="00106E08"/>
    <w:rsid w:val="00106EDF"/>
    <w:rsid w:val="00107282"/>
    <w:rsid w:val="00107777"/>
    <w:rsid w:val="001116B7"/>
    <w:rsid w:val="001116DB"/>
    <w:rsid w:val="00112A30"/>
    <w:rsid w:val="0011344E"/>
    <w:rsid w:val="001137D0"/>
    <w:rsid w:val="00114151"/>
    <w:rsid w:val="001160FB"/>
    <w:rsid w:val="00116E35"/>
    <w:rsid w:val="00116FAD"/>
    <w:rsid w:val="00120C5A"/>
    <w:rsid w:val="00120C5D"/>
    <w:rsid w:val="00123740"/>
    <w:rsid w:val="00123CE3"/>
    <w:rsid w:val="00123F9E"/>
    <w:rsid w:val="001250A1"/>
    <w:rsid w:val="00125244"/>
    <w:rsid w:val="00126048"/>
    <w:rsid w:val="001263E7"/>
    <w:rsid w:val="00126495"/>
    <w:rsid w:val="001270B1"/>
    <w:rsid w:val="00127FC2"/>
    <w:rsid w:val="00131D07"/>
    <w:rsid w:val="0013240D"/>
    <w:rsid w:val="001325CD"/>
    <w:rsid w:val="00132A04"/>
    <w:rsid w:val="00132A43"/>
    <w:rsid w:val="00132FB0"/>
    <w:rsid w:val="0013506C"/>
    <w:rsid w:val="0013537E"/>
    <w:rsid w:val="00135A90"/>
    <w:rsid w:val="001361AE"/>
    <w:rsid w:val="00136EEC"/>
    <w:rsid w:val="00136F9B"/>
    <w:rsid w:val="0013767E"/>
    <w:rsid w:val="0014028C"/>
    <w:rsid w:val="00140C35"/>
    <w:rsid w:val="0014202A"/>
    <w:rsid w:val="00142AEF"/>
    <w:rsid w:val="001436D4"/>
    <w:rsid w:val="0014373E"/>
    <w:rsid w:val="001439D3"/>
    <w:rsid w:val="00143C73"/>
    <w:rsid w:val="00143E4F"/>
    <w:rsid w:val="001441A9"/>
    <w:rsid w:val="0014423B"/>
    <w:rsid w:val="001449D7"/>
    <w:rsid w:val="0014523D"/>
    <w:rsid w:val="00145447"/>
    <w:rsid w:val="001457DF"/>
    <w:rsid w:val="00146446"/>
    <w:rsid w:val="001464F2"/>
    <w:rsid w:val="00146556"/>
    <w:rsid w:val="00146FA8"/>
    <w:rsid w:val="00147CA9"/>
    <w:rsid w:val="0015005C"/>
    <w:rsid w:val="00151EC7"/>
    <w:rsid w:val="00154266"/>
    <w:rsid w:val="001547CA"/>
    <w:rsid w:val="0015667B"/>
    <w:rsid w:val="00156866"/>
    <w:rsid w:val="001569D8"/>
    <w:rsid w:val="00156CBF"/>
    <w:rsid w:val="00156F06"/>
    <w:rsid w:val="0015720C"/>
    <w:rsid w:val="00160F5A"/>
    <w:rsid w:val="00161990"/>
    <w:rsid w:val="0016232B"/>
    <w:rsid w:val="00162DBC"/>
    <w:rsid w:val="00162F84"/>
    <w:rsid w:val="00163106"/>
    <w:rsid w:val="001631C2"/>
    <w:rsid w:val="00163571"/>
    <w:rsid w:val="00165D07"/>
    <w:rsid w:val="00167ADF"/>
    <w:rsid w:val="001705A1"/>
    <w:rsid w:val="00170699"/>
    <w:rsid w:val="00170C52"/>
    <w:rsid w:val="00170E6A"/>
    <w:rsid w:val="0017145C"/>
    <w:rsid w:val="00171530"/>
    <w:rsid w:val="00171AAF"/>
    <w:rsid w:val="00171FD7"/>
    <w:rsid w:val="00172644"/>
    <w:rsid w:val="00172A7F"/>
    <w:rsid w:val="001736FE"/>
    <w:rsid w:val="001749AE"/>
    <w:rsid w:val="00174E19"/>
    <w:rsid w:val="00177514"/>
    <w:rsid w:val="001779A2"/>
    <w:rsid w:val="00180886"/>
    <w:rsid w:val="00181742"/>
    <w:rsid w:val="00182D49"/>
    <w:rsid w:val="0018477F"/>
    <w:rsid w:val="00185B79"/>
    <w:rsid w:val="00185F8E"/>
    <w:rsid w:val="00187C27"/>
    <w:rsid w:val="001900AA"/>
    <w:rsid w:val="00190302"/>
    <w:rsid w:val="001905A9"/>
    <w:rsid w:val="001907AA"/>
    <w:rsid w:val="00190ED0"/>
    <w:rsid w:val="00191469"/>
    <w:rsid w:val="001921E7"/>
    <w:rsid w:val="00192D95"/>
    <w:rsid w:val="0019363D"/>
    <w:rsid w:val="00193A76"/>
    <w:rsid w:val="00194CB1"/>
    <w:rsid w:val="001952A7"/>
    <w:rsid w:val="0019630E"/>
    <w:rsid w:val="00196A29"/>
    <w:rsid w:val="00196EE3"/>
    <w:rsid w:val="00196F10"/>
    <w:rsid w:val="00197C99"/>
    <w:rsid w:val="00197D5B"/>
    <w:rsid w:val="001A0A6A"/>
    <w:rsid w:val="001A1160"/>
    <w:rsid w:val="001A126A"/>
    <w:rsid w:val="001A1A97"/>
    <w:rsid w:val="001A2BAE"/>
    <w:rsid w:val="001A2CA1"/>
    <w:rsid w:val="001A3C43"/>
    <w:rsid w:val="001A497A"/>
    <w:rsid w:val="001A49BD"/>
    <w:rsid w:val="001A566D"/>
    <w:rsid w:val="001A5BF2"/>
    <w:rsid w:val="001A65B0"/>
    <w:rsid w:val="001A684A"/>
    <w:rsid w:val="001A7352"/>
    <w:rsid w:val="001A7FDF"/>
    <w:rsid w:val="001B0C02"/>
    <w:rsid w:val="001B318C"/>
    <w:rsid w:val="001B3945"/>
    <w:rsid w:val="001B46CD"/>
    <w:rsid w:val="001B495F"/>
    <w:rsid w:val="001B4C5E"/>
    <w:rsid w:val="001B4DC3"/>
    <w:rsid w:val="001B518A"/>
    <w:rsid w:val="001B53CF"/>
    <w:rsid w:val="001B727F"/>
    <w:rsid w:val="001B79D3"/>
    <w:rsid w:val="001C068C"/>
    <w:rsid w:val="001C084A"/>
    <w:rsid w:val="001C12D8"/>
    <w:rsid w:val="001C13FC"/>
    <w:rsid w:val="001C17F5"/>
    <w:rsid w:val="001C1C8F"/>
    <w:rsid w:val="001C264C"/>
    <w:rsid w:val="001C3AB1"/>
    <w:rsid w:val="001C4505"/>
    <w:rsid w:val="001C4560"/>
    <w:rsid w:val="001C4E55"/>
    <w:rsid w:val="001C514A"/>
    <w:rsid w:val="001C762D"/>
    <w:rsid w:val="001D0481"/>
    <w:rsid w:val="001D0FD2"/>
    <w:rsid w:val="001D117F"/>
    <w:rsid w:val="001D1BE7"/>
    <w:rsid w:val="001D2995"/>
    <w:rsid w:val="001D31C5"/>
    <w:rsid w:val="001D44CA"/>
    <w:rsid w:val="001D4F03"/>
    <w:rsid w:val="001D5A3D"/>
    <w:rsid w:val="001E0EFE"/>
    <w:rsid w:val="001E0F5A"/>
    <w:rsid w:val="001E1AA8"/>
    <w:rsid w:val="001E396B"/>
    <w:rsid w:val="001E3D17"/>
    <w:rsid w:val="001E4DC4"/>
    <w:rsid w:val="001E5724"/>
    <w:rsid w:val="001E6099"/>
    <w:rsid w:val="001E69C1"/>
    <w:rsid w:val="001E6B88"/>
    <w:rsid w:val="001E6F21"/>
    <w:rsid w:val="001E7018"/>
    <w:rsid w:val="001E7302"/>
    <w:rsid w:val="001F0518"/>
    <w:rsid w:val="001F0981"/>
    <w:rsid w:val="001F12F6"/>
    <w:rsid w:val="001F1870"/>
    <w:rsid w:val="001F3139"/>
    <w:rsid w:val="001F354A"/>
    <w:rsid w:val="001F409A"/>
    <w:rsid w:val="001F40CE"/>
    <w:rsid w:val="001F681C"/>
    <w:rsid w:val="001F6A31"/>
    <w:rsid w:val="0020020A"/>
    <w:rsid w:val="0020054C"/>
    <w:rsid w:val="00200A75"/>
    <w:rsid w:val="0020182C"/>
    <w:rsid w:val="00202AC5"/>
    <w:rsid w:val="00202B4E"/>
    <w:rsid w:val="00203171"/>
    <w:rsid w:val="00203372"/>
    <w:rsid w:val="00203AB1"/>
    <w:rsid w:val="00203CBD"/>
    <w:rsid w:val="00204113"/>
    <w:rsid w:val="002043AF"/>
    <w:rsid w:val="00204D06"/>
    <w:rsid w:val="00205BBC"/>
    <w:rsid w:val="002065E5"/>
    <w:rsid w:val="0021050B"/>
    <w:rsid w:val="002120D9"/>
    <w:rsid w:val="00212C4C"/>
    <w:rsid w:val="00212DEB"/>
    <w:rsid w:val="00213688"/>
    <w:rsid w:val="002136A8"/>
    <w:rsid w:val="00213D33"/>
    <w:rsid w:val="00213F3D"/>
    <w:rsid w:val="002143DE"/>
    <w:rsid w:val="00215B5F"/>
    <w:rsid w:val="00215D1A"/>
    <w:rsid w:val="0021602B"/>
    <w:rsid w:val="00220B69"/>
    <w:rsid w:val="00220E6E"/>
    <w:rsid w:val="0022130F"/>
    <w:rsid w:val="00222ED0"/>
    <w:rsid w:val="00223B25"/>
    <w:rsid w:val="00224134"/>
    <w:rsid w:val="002243BA"/>
    <w:rsid w:val="002244B0"/>
    <w:rsid w:val="00224A6D"/>
    <w:rsid w:val="00224B35"/>
    <w:rsid w:val="00225026"/>
    <w:rsid w:val="002265CA"/>
    <w:rsid w:val="002269CD"/>
    <w:rsid w:val="002276BA"/>
    <w:rsid w:val="002304D6"/>
    <w:rsid w:val="0023056A"/>
    <w:rsid w:val="002317C2"/>
    <w:rsid w:val="0023184B"/>
    <w:rsid w:val="00232F2F"/>
    <w:rsid w:val="00233730"/>
    <w:rsid w:val="0023388D"/>
    <w:rsid w:val="00233A40"/>
    <w:rsid w:val="00233F95"/>
    <w:rsid w:val="00235760"/>
    <w:rsid w:val="00235EA4"/>
    <w:rsid w:val="0023620B"/>
    <w:rsid w:val="002365B5"/>
    <w:rsid w:val="0024021A"/>
    <w:rsid w:val="00240CD0"/>
    <w:rsid w:val="00240E2B"/>
    <w:rsid w:val="00241841"/>
    <w:rsid w:val="002418E3"/>
    <w:rsid w:val="002419E8"/>
    <w:rsid w:val="00241B58"/>
    <w:rsid w:val="002432CA"/>
    <w:rsid w:val="00247CBB"/>
    <w:rsid w:val="00251211"/>
    <w:rsid w:val="00251D11"/>
    <w:rsid w:val="00252031"/>
    <w:rsid w:val="00252F2D"/>
    <w:rsid w:val="00253689"/>
    <w:rsid w:val="00253720"/>
    <w:rsid w:val="00253BA5"/>
    <w:rsid w:val="00253C5D"/>
    <w:rsid w:val="00254789"/>
    <w:rsid w:val="00254CB7"/>
    <w:rsid w:val="002552D6"/>
    <w:rsid w:val="00255B75"/>
    <w:rsid w:val="00255DF8"/>
    <w:rsid w:val="00256219"/>
    <w:rsid w:val="00256E17"/>
    <w:rsid w:val="00257875"/>
    <w:rsid w:val="00257D95"/>
    <w:rsid w:val="00257DD5"/>
    <w:rsid w:val="00257F8F"/>
    <w:rsid w:val="00262481"/>
    <w:rsid w:val="00262B89"/>
    <w:rsid w:val="00264A2E"/>
    <w:rsid w:val="0026541D"/>
    <w:rsid w:val="002656A2"/>
    <w:rsid w:val="002659D5"/>
    <w:rsid w:val="00265B95"/>
    <w:rsid w:val="0026658D"/>
    <w:rsid w:val="002667B2"/>
    <w:rsid w:val="00266D88"/>
    <w:rsid w:val="00267D43"/>
    <w:rsid w:val="0027017A"/>
    <w:rsid w:val="002708FD"/>
    <w:rsid w:val="00271694"/>
    <w:rsid w:val="00271816"/>
    <w:rsid w:val="002720DA"/>
    <w:rsid w:val="002721B1"/>
    <w:rsid w:val="00273BD7"/>
    <w:rsid w:val="002745B7"/>
    <w:rsid w:val="0027482C"/>
    <w:rsid w:val="00275DC0"/>
    <w:rsid w:val="00275EED"/>
    <w:rsid w:val="00277C0E"/>
    <w:rsid w:val="002801A2"/>
    <w:rsid w:val="002801DD"/>
    <w:rsid w:val="00280FF8"/>
    <w:rsid w:val="00281459"/>
    <w:rsid w:val="00281775"/>
    <w:rsid w:val="00282205"/>
    <w:rsid w:val="0028274E"/>
    <w:rsid w:val="002832E2"/>
    <w:rsid w:val="00283306"/>
    <w:rsid w:val="00283543"/>
    <w:rsid w:val="00284ADF"/>
    <w:rsid w:val="00285609"/>
    <w:rsid w:val="00285804"/>
    <w:rsid w:val="0028602E"/>
    <w:rsid w:val="00286C87"/>
    <w:rsid w:val="00286F92"/>
    <w:rsid w:val="00287465"/>
    <w:rsid w:val="002905F8"/>
    <w:rsid w:val="00291DDD"/>
    <w:rsid w:val="00291FED"/>
    <w:rsid w:val="00292BDE"/>
    <w:rsid w:val="00293ECF"/>
    <w:rsid w:val="0029400A"/>
    <w:rsid w:val="00296FBE"/>
    <w:rsid w:val="002A054F"/>
    <w:rsid w:val="002A2011"/>
    <w:rsid w:val="002A3F87"/>
    <w:rsid w:val="002A4686"/>
    <w:rsid w:val="002A4C0E"/>
    <w:rsid w:val="002A5A73"/>
    <w:rsid w:val="002A5C60"/>
    <w:rsid w:val="002A72F3"/>
    <w:rsid w:val="002A7A6E"/>
    <w:rsid w:val="002A7AEF"/>
    <w:rsid w:val="002B0136"/>
    <w:rsid w:val="002B03E2"/>
    <w:rsid w:val="002B27A5"/>
    <w:rsid w:val="002B36AE"/>
    <w:rsid w:val="002B4550"/>
    <w:rsid w:val="002B458F"/>
    <w:rsid w:val="002B5595"/>
    <w:rsid w:val="002B6605"/>
    <w:rsid w:val="002C0887"/>
    <w:rsid w:val="002C0CFC"/>
    <w:rsid w:val="002C17DD"/>
    <w:rsid w:val="002C19B5"/>
    <w:rsid w:val="002C1AE8"/>
    <w:rsid w:val="002C1B93"/>
    <w:rsid w:val="002C2265"/>
    <w:rsid w:val="002C257A"/>
    <w:rsid w:val="002C2D41"/>
    <w:rsid w:val="002C33BB"/>
    <w:rsid w:val="002C3581"/>
    <w:rsid w:val="002C3A0A"/>
    <w:rsid w:val="002C3FF6"/>
    <w:rsid w:val="002C4215"/>
    <w:rsid w:val="002C456E"/>
    <w:rsid w:val="002C4AED"/>
    <w:rsid w:val="002C51B8"/>
    <w:rsid w:val="002C5A89"/>
    <w:rsid w:val="002C5C0F"/>
    <w:rsid w:val="002D04E3"/>
    <w:rsid w:val="002D3990"/>
    <w:rsid w:val="002D5C87"/>
    <w:rsid w:val="002D6108"/>
    <w:rsid w:val="002D661E"/>
    <w:rsid w:val="002E0D28"/>
    <w:rsid w:val="002E2329"/>
    <w:rsid w:val="002E2637"/>
    <w:rsid w:val="002E2799"/>
    <w:rsid w:val="002E2FAF"/>
    <w:rsid w:val="002E3D41"/>
    <w:rsid w:val="002E5C98"/>
    <w:rsid w:val="002E7084"/>
    <w:rsid w:val="002E793C"/>
    <w:rsid w:val="002F14C4"/>
    <w:rsid w:val="002F1B70"/>
    <w:rsid w:val="002F2835"/>
    <w:rsid w:val="002F4404"/>
    <w:rsid w:val="002F49A4"/>
    <w:rsid w:val="002F50AB"/>
    <w:rsid w:val="002F5B73"/>
    <w:rsid w:val="002F5DC8"/>
    <w:rsid w:val="002F61E7"/>
    <w:rsid w:val="002F6587"/>
    <w:rsid w:val="002F6746"/>
    <w:rsid w:val="002F74B7"/>
    <w:rsid w:val="00300251"/>
    <w:rsid w:val="00300334"/>
    <w:rsid w:val="00300540"/>
    <w:rsid w:val="00300B90"/>
    <w:rsid w:val="00300EFA"/>
    <w:rsid w:val="003011E0"/>
    <w:rsid w:val="003028FC"/>
    <w:rsid w:val="00302AFD"/>
    <w:rsid w:val="00303139"/>
    <w:rsid w:val="00303BCD"/>
    <w:rsid w:val="00303EFB"/>
    <w:rsid w:val="003043AC"/>
    <w:rsid w:val="003044A3"/>
    <w:rsid w:val="003055AA"/>
    <w:rsid w:val="00305EC7"/>
    <w:rsid w:val="003061C0"/>
    <w:rsid w:val="00306C12"/>
    <w:rsid w:val="00306C1E"/>
    <w:rsid w:val="00307573"/>
    <w:rsid w:val="0030777A"/>
    <w:rsid w:val="00310417"/>
    <w:rsid w:val="003106CB"/>
    <w:rsid w:val="003114E9"/>
    <w:rsid w:val="00311A00"/>
    <w:rsid w:val="00312394"/>
    <w:rsid w:val="00313080"/>
    <w:rsid w:val="00313C42"/>
    <w:rsid w:val="003143B3"/>
    <w:rsid w:val="00314781"/>
    <w:rsid w:val="003147C9"/>
    <w:rsid w:val="00314FF0"/>
    <w:rsid w:val="00315C1B"/>
    <w:rsid w:val="003169D2"/>
    <w:rsid w:val="0031729B"/>
    <w:rsid w:val="00317964"/>
    <w:rsid w:val="00317BEF"/>
    <w:rsid w:val="00320251"/>
    <w:rsid w:val="00320418"/>
    <w:rsid w:val="003207B2"/>
    <w:rsid w:val="00320F8A"/>
    <w:rsid w:val="003212F8"/>
    <w:rsid w:val="00321C43"/>
    <w:rsid w:val="00322F07"/>
    <w:rsid w:val="0032361B"/>
    <w:rsid w:val="003241C3"/>
    <w:rsid w:val="00324ECF"/>
    <w:rsid w:val="003259C5"/>
    <w:rsid w:val="00325A45"/>
    <w:rsid w:val="00325D85"/>
    <w:rsid w:val="00325E1F"/>
    <w:rsid w:val="003279F4"/>
    <w:rsid w:val="00327DA8"/>
    <w:rsid w:val="00327EFC"/>
    <w:rsid w:val="00333D3D"/>
    <w:rsid w:val="003340CA"/>
    <w:rsid w:val="003345DD"/>
    <w:rsid w:val="00334DB2"/>
    <w:rsid w:val="00335152"/>
    <w:rsid w:val="00341374"/>
    <w:rsid w:val="003414AE"/>
    <w:rsid w:val="003415ED"/>
    <w:rsid w:val="00343272"/>
    <w:rsid w:val="0034347D"/>
    <w:rsid w:val="00345ED7"/>
    <w:rsid w:val="0034709A"/>
    <w:rsid w:val="00350ABB"/>
    <w:rsid w:val="00351BB9"/>
    <w:rsid w:val="0035271D"/>
    <w:rsid w:val="0035433A"/>
    <w:rsid w:val="0035482D"/>
    <w:rsid w:val="00354F25"/>
    <w:rsid w:val="003556D5"/>
    <w:rsid w:val="00355DB5"/>
    <w:rsid w:val="00356D5E"/>
    <w:rsid w:val="00357E00"/>
    <w:rsid w:val="003605CE"/>
    <w:rsid w:val="00360706"/>
    <w:rsid w:val="0036252F"/>
    <w:rsid w:val="003630D2"/>
    <w:rsid w:val="00363EE5"/>
    <w:rsid w:val="003641CC"/>
    <w:rsid w:val="00365925"/>
    <w:rsid w:val="00365980"/>
    <w:rsid w:val="00366B63"/>
    <w:rsid w:val="00367112"/>
    <w:rsid w:val="003674F5"/>
    <w:rsid w:val="00367E7C"/>
    <w:rsid w:val="0037007C"/>
    <w:rsid w:val="0037072B"/>
    <w:rsid w:val="00371728"/>
    <w:rsid w:val="00372BC1"/>
    <w:rsid w:val="00373064"/>
    <w:rsid w:val="003731F0"/>
    <w:rsid w:val="00373787"/>
    <w:rsid w:val="00375FBA"/>
    <w:rsid w:val="00376211"/>
    <w:rsid w:val="00376FF4"/>
    <w:rsid w:val="00377BE1"/>
    <w:rsid w:val="003807D8"/>
    <w:rsid w:val="0038154E"/>
    <w:rsid w:val="00381990"/>
    <w:rsid w:val="00381CFF"/>
    <w:rsid w:val="00382B10"/>
    <w:rsid w:val="00382B78"/>
    <w:rsid w:val="00382D1D"/>
    <w:rsid w:val="00382E4F"/>
    <w:rsid w:val="00382EEC"/>
    <w:rsid w:val="00384E2A"/>
    <w:rsid w:val="00384F72"/>
    <w:rsid w:val="0038523E"/>
    <w:rsid w:val="00385459"/>
    <w:rsid w:val="003872ED"/>
    <w:rsid w:val="003878CF"/>
    <w:rsid w:val="00390155"/>
    <w:rsid w:val="0039090F"/>
    <w:rsid w:val="0039113C"/>
    <w:rsid w:val="003916F6"/>
    <w:rsid w:val="00392F9B"/>
    <w:rsid w:val="00393140"/>
    <w:rsid w:val="00393169"/>
    <w:rsid w:val="00393585"/>
    <w:rsid w:val="00394A0F"/>
    <w:rsid w:val="00395196"/>
    <w:rsid w:val="00395500"/>
    <w:rsid w:val="003961E3"/>
    <w:rsid w:val="0039703C"/>
    <w:rsid w:val="00397DB2"/>
    <w:rsid w:val="003A00E3"/>
    <w:rsid w:val="003A1951"/>
    <w:rsid w:val="003A2720"/>
    <w:rsid w:val="003A29BE"/>
    <w:rsid w:val="003A3642"/>
    <w:rsid w:val="003A4523"/>
    <w:rsid w:val="003A4D5C"/>
    <w:rsid w:val="003A523C"/>
    <w:rsid w:val="003B00C1"/>
    <w:rsid w:val="003B1A8D"/>
    <w:rsid w:val="003B20FA"/>
    <w:rsid w:val="003B400F"/>
    <w:rsid w:val="003B4804"/>
    <w:rsid w:val="003B5636"/>
    <w:rsid w:val="003B6B70"/>
    <w:rsid w:val="003B6C5E"/>
    <w:rsid w:val="003B7608"/>
    <w:rsid w:val="003C06C7"/>
    <w:rsid w:val="003C099E"/>
    <w:rsid w:val="003C11C2"/>
    <w:rsid w:val="003C1744"/>
    <w:rsid w:val="003C1832"/>
    <w:rsid w:val="003C1874"/>
    <w:rsid w:val="003C1A1A"/>
    <w:rsid w:val="003C1C42"/>
    <w:rsid w:val="003C497E"/>
    <w:rsid w:val="003C4A86"/>
    <w:rsid w:val="003C5034"/>
    <w:rsid w:val="003C59C9"/>
    <w:rsid w:val="003C5DE0"/>
    <w:rsid w:val="003C6E08"/>
    <w:rsid w:val="003C7E6C"/>
    <w:rsid w:val="003D0237"/>
    <w:rsid w:val="003D109C"/>
    <w:rsid w:val="003D1304"/>
    <w:rsid w:val="003D1749"/>
    <w:rsid w:val="003D1812"/>
    <w:rsid w:val="003D1F99"/>
    <w:rsid w:val="003D2A36"/>
    <w:rsid w:val="003D4D3E"/>
    <w:rsid w:val="003E04B4"/>
    <w:rsid w:val="003E0A7E"/>
    <w:rsid w:val="003E1317"/>
    <w:rsid w:val="003E1923"/>
    <w:rsid w:val="003E2845"/>
    <w:rsid w:val="003E2E76"/>
    <w:rsid w:val="003E33F9"/>
    <w:rsid w:val="003E379E"/>
    <w:rsid w:val="003E48FD"/>
    <w:rsid w:val="003E4CB9"/>
    <w:rsid w:val="003E5C6B"/>
    <w:rsid w:val="003E5C8F"/>
    <w:rsid w:val="003E6081"/>
    <w:rsid w:val="003E6390"/>
    <w:rsid w:val="003F0C7A"/>
    <w:rsid w:val="003F2116"/>
    <w:rsid w:val="003F2429"/>
    <w:rsid w:val="003F269D"/>
    <w:rsid w:val="003F37FA"/>
    <w:rsid w:val="003F53F9"/>
    <w:rsid w:val="003F5F73"/>
    <w:rsid w:val="003F6772"/>
    <w:rsid w:val="003F7A6F"/>
    <w:rsid w:val="004000FB"/>
    <w:rsid w:val="004002EF"/>
    <w:rsid w:val="0040170C"/>
    <w:rsid w:val="00401BB3"/>
    <w:rsid w:val="0040455A"/>
    <w:rsid w:val="00406911"/>
    <w:rsid w:val="00406E5E"/>
    <w:rsid w:val="004072BA"/>
    <w:rsid w:val="00407581"/>
    <w:rsid w:val="00407605"/>
    <w:rsid w:val="00407A01"/>
    <w:rsid w:val="00410987"/>
    <w:rsid w:val="00414257"/>
    <w:rsid w:val="004147E0"/>
    <w:rsid w:val="00415340"/>
    <w:rsid w:val="00415E3C"/>
    <w:rsid w:val="00416144"/>
    <w:rsid w:val="00416494"/>
    <w:rsid w:val="00416D9B"/>
    <w:rsid w:val="00417627"/>
    <w:rsid w:val="00417CC4"/>
    <w:rsid w:val="004202D9"/>
    <w:rsid w:val="0042128E"/>
    <w:rsid w:val="00421A67"/>
    <w:rsid w:val="00421F24"/>
    <w:rsid w:val="004225BD"/>
    <w:rsid w:val="004227AE"/>
    <w:rsid w:val="00422B15"/>
    <w:rsid w:val="0042344B"/>
    <w:rsid w:val="0042392F"/>
    <w:rsid w:val="00425821"/>
    <w:rsid w:val="00426456"/>
    <w:rsid w:val="0042695B"/>
    <w:rsid w:val="00426F86"/>
    <w:rsid w:val="00427493"/>
    <w:rsid w:val="004275C0"/>
    <w:rsid w:val="004277D8"/>
    <w:rsid w:val="004302A6"/>
    <w:rsid w:val="00430DF0"/>
    <w:rsid w:val="0043111A"/>
    <w:rsid w:val="00431135"/>
    <w:rsid w:val="0043116B"/>
    <w:rsid w:val="0043144F"/>
    <w:rsid w:val="00431AEB"/>
    <w:rsid w:val="00432334"/>
    <w:rsid w:val="0043352C"/>
    <w:rsid w:val="00433CCF"/>
    <w:rsid w:val="00433E4B"/>
    <w:rsid w:val="00434469"/>
    <w:rsid w:val="00434BD8"/>
    <w:rsid w:val="00434DE7"/>
    <w:rsid w:val="00435491"/>
    <w:rsid w:val="004358B8"/>
    <w:rsid w:val="00436156"/>
    <w:rsid w:val="00436B10"/>
    <w:rsid w:val="00436CE7"/>
    <w:rsid w:val="00437279"/>
    <w:rsid w:val="004378EB"/>
    <w:rsid w:val="004400E6"/>
    <w:rsid w:val="00440F6A"/>
    <w:rsid w:val="00440F7A"/>
    <w:rsid w:val="0044142F"/>
    <w:rsid w:val="004416FF"/>
    <w:rsid w:val="00442B25"/>
    <w:rsid w:val="004443F0"/>
    <w:rsid w:val="004460A9"/>
    <w:rsid w:val="004473DA"/>
    <w:rsid w:val="00450275"/>
    <w:rsid w:val="00450580"/>
    <w:rsid w:val="004511C7"/>
    <w:rsid w:val="0045263C"/>
    <w:rsid w:val="00453950"/>
    <w:rsid w:val="00453987"/>
    <w:rsid w:val="00453B47"/>
    <w:rsid w:val="0045408F"/>
    <w:rsid w:val="004547FD"/>
    <w:rsid w:val="00455159"/>
    <w:rsid w:val="004555B0"/>
    <w:rsid w:val="00455AC9"/>
    <w:rsid w:val="004560A5"/>
    <w:rsid w:val="00456AFA"/>
    <w:rsid w:val="00456E79"/>
    <w:rsid w:val="00457956"/>
    <w:rsid w:val="004604D9"/>
    <w:rsid w:val="004604E6"/>
    <w:rsid w:val="00462725"/>
    <w:rsid w:val="004648D7"/>
    <w:rsid w:val="00464C01"/>
    <w:rsid w:val="0046566F"/>
    <w:rsid w:val="00465B9C"/>
    <w:rsid w:val="0046709B"/>
    <w:rsid w:val="004673EA"/>
    <w:rsid w:val="00470E8A"/>
    <w:rsid w:val="00471452"/>
    <w:rsid w:val="00471C45"/>
    <w:rsid w:val="00473555"/>
    <w:rsid w:val="004747E4"/>
    <w:rsid w:val="00474C0C"/>
    <w:rsid w:val="00475319"/>
    <w:rsid w:val="00475811"/>
    <w:rsid w:val="004759D4"/>
    <w:rsid w:val="00477E75"/>
    <w:rsid w:val="004804A4"/>
    <w:rsid w:val="00480FE8"/>
    <w:rsid w:val="0048185C"/>
    <w:rsid w:val="0048340B"/>
    <w:rsid w:val="00484488"/>
    <w:rsid w:val="004847EB"/>
    <w:rsid w:val="004859DD"/>
    <w:rsid w:val="00486F40"/>
    <w:rsid w:val="00487273"/>
    <w:rsid w:val="00490344"/>
    <w:rsid w:val="0049041C"/>
    <w:rsid w:val="0049060E"/>
    <w:rsid w:val="004908F2"/>
    <w:rsid w:val="00491447"/>
    <w:rsid w:val="004916C5"/>
    <w:rsid w:val="00491BA5"/>
    <w:rsid w:val="00491C52"/>
    <w:rsid w:val="004930BF"/>
    <w:rsid w:val="00493126"/>
    <w:rsid w:val="004935FE"/>
    <w:rsid w:val="00494704"/>
    <w:rsid w:val="004948EB"/>
    <w:rsid w:val="004954E3"/>
    <w:rsid w:val="004A0E87"/>
    <w:rsid w:val="004A20B5"/>
    <w:rsid w:val="004A4DDA"/>
    <w:rsid w:val="004A5241"/>
    <w:rsid w:val="004A52BC"/>
    <w:rsid w:val="004A58AC"/>
    <w:rsid w:val="004A7579"/>
    <w:rsid w:val="004B050E"/>
    <w:rsid w:val="004B1250"/>
    <w:rsid w:val="004B16EB"/>
    <w:rsid w:val="004B239D"/>
    <w:rsid w:val="004B23F5"/>
    <w:rsid w:val="004B2ED7"/>
    <w:rsid w:val="004B3344"/>
    <w:rsid w:val="004B371C"/>
    <w:rsid w:val="004B3B0D"/>
    <w:rsid w:val="004B4575"/>
    <w:rsid w:val="004B48B0"/>
    <w:rsid w:val="004B52BF"/>
    <w:rsid w:val="004B5805"/>
    <w:rsid w:val="004B5AC8"/>
    <w:rsid w:val="004B6BEE"/>
    <w:rsid w:val="004B6EFD"/>
    <w:rsid w:val="004B7136"/>
    <w:rsid w:val="004B7DC2"/>
    <w:rsid w:val="004C02F9"/>
    <w:rsid w:val="004C1EF2"/>
    <w:rsid w:val="004C2318"/>
    <w:rsid w:val="004C25EA"/>
    <w:rsid w:val="004C3133"/>
    <w:rsid w:val="004C3397"/>
    <w:rsid w:val="004C34CF"/>
    <w:rsid w:val="004C3B97"/>
    <w:rsid w:val="004C3BBB"/>
    <w:rsid w:val="004C4E2C"/>
    <w:rsid w:val="004C50CE"/>
    <w:rsid w:val="004C55C0"/>
    <w:rsid w:val="004C5C78"/>
    <w:rsid w:val="004C6EB5"/>
    <w:rsid w:val="004D0290"/>
    <w:rsid w:val="004D25D0"/>
    <w:rsid w:val="004D4838"/>
    <w:rsid w:val="004D4BB1"/>
    <w:rsid w:val="004D4C93"/>
    <w:rsid w:val="004D5453"/>
    <w:rsid w:val="004D590A"/>
    <w:rsid w:val="004D5A56"/>
    <w:rsid w:val="004D63C1"/>
    <w:rsid w:val="004D6FCE"/>
    <w:rsid w:val="004D7DAF"/>
    <w:rsid w:val="004E02AE"/>
    <w:rsid w:val="004E0D99"/>
    <w:rsid w:val="004E1B96"/>
    <w:rsid w:val="004E2DC0"/>
    <w:rsid w:val="004E3666"/>
    <w:rsid w:val="004E3751"/>
    <w:rsid w:val="004E38A2"/>
    <w:rsid w:val="004E3A06"/>
    <w:rsid w:val="004E4201"/>
    <w:rsid w:val="004E4F3C"/>
    <w:rsid w:val="004E5E85"/>
    <w:rsid w:val="004E6497"/>
    <w:rsid w:val="004E7E42"/>
    <w:rsid w:val="004F284D"/>
    <w:rsid w:val="004F351A"/>
    <w:rsid w:val="004F5DFA"/>
    <w:rsid w:val="004F6A2A"/>
    <w:rsid w:val="004F71D8"/>
    <w:rsid w:val="004F73B0"/>
    <w:rsid w:val="004F7D06"/>
    <w:rsid w:val="004F7FCC"/>
    <w:rsid w:val="00500A04"/>
    <w:rsid w:val="00500AF1"/>
    <w:rsid w:val="00501B09"/>
    <w:rsid w:val="005024CA"/>
    <w:rsid w:val="00502547"/>
    <w:rsid w:val="005027A4"/>
    <w:rsid w:val="005031B7"/>
    <w:rsid w:val="005040FC"/>
    <w:rsid w:val="00504957"/>
    <w:rsid w:val="00504CC4"/>
    <w:rsid w:val="005051ED"/>
    <w:rsid w:val="0050662E"/>
    <w:rsid w:val="00507ACC"/>
    <w:rsid w:val="00507CCB"/>
    <w:rsid w:val="005108B8"/>
    <w:rsid w:val="00511AB4"/>
    <w:rsid w:val="00512454"/>
    <w:rsid w:val="00512B02"/>
    <w:rsid w:val="0051340F"/>
    <w:rsid w:val="005137E7"/>
    <w:rsid w:val="005138BD"/>
    <w:rsid w:val="005138C4"/>
    <w:rsid w:val="00514D30"/>
    <w:rsid w:val="00515922"/>
    <w:rsid w:val="00515C9D"/>
    <w:rsid w:val="00515DA1"/>
    <w:rsid w:val="0051663B"/>
    <w:rsid w:val="00516833"/>
    <w:rsid w:val="00520B13"/>
    <w:rsid w:val="00521DD1"/>
    <w:rsid w:val="00522971"/>
    <w:rsid w:val="005229B7"/>
    <w:rsid w:val="00523D45"/>
    <w:rsid w:val="005274F2"/>
    <w:rsid w:val="0052782F"/>
    <w:rsid w:val="005310DE"/>
    <w:rsid w:val="00531E7B"/>
    <w:rsid w:val="00533B20"/>
    <w:rsid w:val="00533EC4"/>
    <w:rsid w:val="00534B63"/>
    <w:rsid w:val="0053615F"/>
    <w:rsid w:val="005376BD"/>
    <w:rsid w:val="00540053"/>
    <w:rsid w:val="00540E80"/>
    <w:rsid w:val="0054147C"/>
    <w:rsid w:val="00542351"/>
    <w:rsid w:val="00542C5F"/>
    <w:rsid w:val="00542ECA"/>
    <w:rsid w:val="00543AF6"/>
    <w:rsid w:val="005448A5"/>
    <w:rsid w:val="00547D13"/>
    <w:rsid w:val="00550EEF"/>
    <w:rsid w:val="00552307"/>
    <w:rsid w:val="00552BC7"/>
    <w:rsid w:val="00552C55"/>
    <w:rsid w:val="00552DF5"/>
    <w:rsid w:val="005531DB"/>
    <w:rsid w:val="005535B6"/>
    <w:rsid w:val="00553C95"/>
    <w:rsid w:val="00553DF8"/>
    <w:rsid w:val="0055485A"/>
    <w:rsid w:val="00555F7B"/>
    <w:rsid w:val="00556113"/>
    <w:rsid w:val="0055742D"/>
    <w:rsid w:val="0055782D"/>
    <w:rsid w:val="00560346"/>
    <w:rsid w:val="00564ADB"/>
    <w:rsid w:val="0056505E"/>
    <w:rsid w:val="00565547"/>
    <w:rsid w:val="0056592A"/>
    <w:rsid w:val="005679A4"/>
    <w:rsid w:val="00567FBC"/>
    <w:rsid w:val="00570DB0"/>
    <w:rsid w:val="00571A01"/>
    <w:rsid w:val="00571BAF"/>
    <w:rsid w:val="00571DD5"/>
    <w:rsid w:val="00572CAC"/>
    <w:rsid w:val="00572E02"/>
    <w:rsid w:val="00573DC2"/>
    <w:rsid w:val="00574736"/>
    <w:rsid w:val="00574C6B"/>
    <w:rsid w:val="0057530C"/>
    <w:rsid w:val="005766F4"/>
    <w:rsid w:val="00576FEF"/>
    <w:rsid w:val="005770A9"/>
    <w:rsid w:val="00577345"/>
    <w:rsid w:val="00577481"/>
    <w:rsid w:val="00577767"/>
    <w:rsid w:val="005800C8"/>
    <w:rsid w:val="005816B9"/>
    <w:rsid w:val="00581E45"/>
    <w:rsid w:val="005820C0"/>
    <w:rsid w:val="005825E3"/>
    <w:rsid w:val="00583714"/>
    <w:rsid w:val="00583DBA"/>
    <w:rsid w:val="0058453A"/>
    <w:rsid w:val="00584B52"/>
    <w:rsid w:val="00584D9F"/>
    <w:rsid w:val="0058548E"/>
    <w:rsid w:val="005863BA"/>
    <w:rsid w:val="00587A7E"/>
    <w:rsid w:val="0059008B"/>
    <w:rsid w:val="00590F1E"/>
    <w:rsid w:val="0059172F"/>
    <w:rsid w:val="005919FC"/>
    <w:rsid w:val="00591C13"/>
    <w:rsid w:val="00591C29"/>
    <w:rsid w:val="005930FA"/>
    <w:rsid w:val="005933C4"/>
    <w:rsid w:val="00593B8E"/>
    <w:rsid w:val="00593CE8"/>
    <w:rsid w:val="005961B8"/>
    <w:rsid w:val="005970E6"/>
    <w:rsid w:val="005A037A"/>
    <w:rsid w:val="005A0CEE"/>
    <w:rsid w:val="005A110D"/>
    <w:rsid w:val="005A116B"/>
    <w:rsid w:val="005A1514"/>
    <w:rsid w:val="005A1805"/>
    <w:rsid w:val="005A1B98"/>
    <w:rsid w:val="005A1CF6"/>
    <w:rsid w:val="005A2315"/>
    <w:rsid w:val="005A2EE8"/>
    <w:rsid w:val="005A40EE"/>
    <w:rsid w:val="005A4A33"/>
    <w:rsid w:val="005A4DE0"/>
    <w:rsid w:val="005A5984"/>
    <w:rsid w:val="005A6781"/>
    <w:rsid w:val="005A6F4D"/>
    <w:rsid w:val="005B0F9D"/>
    <w:rsid w:val="005B1E44"/>
    <w:rsid w:val="005B2196"/>
    <w:rsid w:val="005B2338"/>
    <w:rsid w:val="005B2964"/>
    <w:rsid w:val="005B3744"/>
    <w:rsid w:val="005B4135"/>
    <w:rsid w:val="005B62C8"/>
    <w:rsid w:val="005B72F8"/>
    <w:rsid w:val="005B7C86"/>
    <w:rsid w:val="005C0006"/>
    <w:rsid w:val="005C0008"/>
    <w:rsid w:val="005C07DA"/>
    <w:rsid w:val="005C0E35"/>
    <w:rsid w:val="005C1259"/>
    <w:rsid w:val="005C2133"/>
    <w:rsid w:val="005C63B0"/>
    <w:rsid w:val="005C6AB6"/>
    <w:rsid w:val="005C7909"/>
    <w:rsid w:val="005C7F62"/>
    <w:rsid w:val="005D01AC"/>
    <w:rsid w:val="005D01F1"/>
    <w:rsid w:val="005D12F6"/>
    <w:rsid w:val="005D1BD3"/>
    <w:rsid w:val="005D2C5D"/>
    <w:rsid w:val="005D5A33"/>
    <w:rsid w:val="005D5B69"/>
    <w:rsid w:val="005D7BCE"/>
    <w:rsid w:val="005E197D"/>
    <w:rsid w:val="005E3012"/>
    <w:rsid w:val="005E3698"/>
    <w:rsid w:val="005E3D07"/>
    <w:rsid w:val="005E43C8"/>
    <w:rsid w:val="005E53A4"/>
    <w:rsid w:val="005E588C"/>
    <w:rsid w:val="005E5FB6"/>
    <w:rsid w:val="005E65E9"/>
    <w:rsid w:val="005E67BE"/>
    <w:rsid w:val="005E6A77"/>
    <w:rsid w:val="005E7C4B"/>
    <w:rsid w:val="005F13B3"/>
    <w:rsid w:val="005F185C"/>
    <w:rsid w:val="005F2256"/>
    <w:rsid w:val="005F253F"/>
    <w:rsid w:val="005F2723"/>
    <w:rsid w:val="005F2C08"/>
    <w:rsid w:val="005F3138"/>
    <w:rsid w:val="005F33F0"/>
    <w:rsid w:val="005F3A9E"/>
    <w:rsid w:val="005F3CDF"/>
    <w:rsid w:val="005F4CB0"/>
    <w:rsid w:val="005F5E84"/>
    <w:rsid w:val="005F6297"/>
    <w:rsid w:val="005F6A95"/>
    <w:rsid w:val="005F7249"/>
    <w:rsid w:val="005F7675"/>
    <w:rsid w:val="005F77A7"/>
    <w:rsid w:val="005F7A99"/>
    <w:rsid w:val="00600112"/>
    <w:rsid w:val="0060048A"/>
    <w:rsid w:val="00600AE8"/>
    <w:rsid w:val="00601991"/>
    <w:rsid w:val="00602C59"/>
    <w:rsid w:val="006031DF"/>
    <w:rsid w:val="00603E41"/>
    <w:rsid w:val="00604074"/>
    <w:rsid w:val="006041E7"/>
    <w:rsid w:val="006044F6"/>
    <w:rsid w:val="00604D96"/>
    <w:rsid w:val="00605753"/>
    <w:rsid w:val="00605924"/>
    <w:rsid w:val="00605BB6"/>
    <w:rsid w:val="00606812"/>
    <w:rsid w:val="00606CE3"/>
    <w:rsid w:val="0060760B"/>
    <w:rsid w:val="00610D06"/>
    <w:rsid w:val="00613FC2"/>
    <w:rsid w:val="00614D71"/>
    <w:rsid w:val="00615758"/>
    <w:rsid w:val="00615BB4"/>
    <w:rsid w:val="006163CE"/>
    <w:rsid w:val="006174F0"/>
    <w:rsid w:val="00617B77"/>
    <w:rsid w:val="0062105F"/>
    <w:rsid w:val="00621378"/>
    <w:rsid w:val="0062296F"/>
    <w:rsid w:val="0062339C"/>
    <w:rsid w:val="006237C6"/>
    <w:rsid w:val="006237FA"/>
    <w:rsid w:val="00623CF4"/>
    <w:rsid w:val="006242D7"/>
    <w:rsid w:val="006259BA"/>
    <w:rsid w:val="00625FA6"/>
    <w:rsid w:val="006260B1"/>
    <w:rsid w:val="00626477"/>
    <w:rsid w:val="00630318"/>
    <w:rsid w:val="00630723"/>
    <w:rsid w:val="00631021"/>
    <w:rsid w:val="0063128C"/>
    <w:rsid w:val="00631A06"/>
    <w:rsid w:val="00631CCF"/>
    <w:rsid w:val="00632570"/>
    <w:rsid w:val="006339FE"/>
    <w:rsid w:val="00636364"/>
    <w:rsid w:val="00636B43"/>
    <w:rsid w:val="006378E1"/>
    <w:rsid w:val="00641707"/>
    <w:rsid w:val="00641D5C"/>
    <w:rsid w:val="006446B2"/>
    <w:rsid w:val="006449B9"/>
    <w:rsid w:val="00644D12"/>
    <w:rsid w:val="00644D5E"/>
    <w:rsid w:val="00645E82"/>
    <w:rsid w:val="00646492"/>
    <w:rsid w:val="006476B4"/>
    <w:rsid w:val="00647C78"/>
    <w:rsid w:val="00650078"/>
    <w:rsid w:val="0065142E"/>
    <w:rsid w:val="006516AB"/>
    <w:rsid w:val="006519BD"/>
    <w:rsid w:val="00652A1E"/>
    <w:rsid w:val="00653568"/>
    <w:rsid w:val="006537DC"/>
    <w:rsid w:val="006567CA"/>
    <w:rsid w:val="00656D8D"/>
    <w:rsid w:val="00660A59"/>
    <w:rsid w:val="00661CD2"/>
    <w:rsid w:val="0066239E"/>
    <w:rsid w:val="0066249D"/>
    <w:rsid w:val="00662722"/>
    <w:rsid w:val="00662D2A"/>
    <w:rsid w:val="006637E5"/>
    <w:rsid w:val="00664C38"/>
    <w:rsid w:val="00665A29"/>
    <w:rsid w:val="00666446"/>
    <w:rsid w:val="00666DA6"/>
    <w:rsid w:val="006670E6"/>
    <w:rsid w:val="006671E3"/>
    <w:rsid w:val="006674EE"/>
    <w:rsid w:val="006728EE"/>
    <w:rsid w:val="006746EA"/>
    <w:rsid w:val="006755D3"/>
    <w:rsid w:val="00675B26"/>
    <w:rsid w:val="006767D0"/>
    <w:rsid w:val="00676995"/>
    <w:rsid w:val="00676B88"/>
    <w:rsid w:val="00680112"/>
    <w:rsid w:val="00680321"/>
    <w:rsid w:val="00680BC7"/>
    <w:rsid w:val="00681087"/>
    <w:rsid w:val="0068119C"/>
    <w:rsid w:val="00681A7D"/>
    <w:rsid w:val="006823B1"/>
    <w:rsid w:val="006828F7"/>
    <w:rsid w:val="00682BE0"/>
    <w:rsid w:val="006830C0"/>
    <w:rsid w:val="00683290"/>
    <w:rsid w:val="006837BF"/>
    <w:rsid w:val="00684813"/>
    <w:rsid w:val="00684DA6"/>
    <w:rsid w:val="00685575"/>
    <w:rsid w:val="00685967"/>
    <w:rsid w:val="00686883"/>
    <w:rsid w:val="00690FA1"/>
    <w:rsid w:val="0069108A"/>
    <w:rsid w:val="0069281F"/>
    <w:rsid w:val="00692A64"/>
    <w:rsid w:val="00693B6F"/>
    <w:rsid w:val="00694B3F"/>
    <w:rsid w:val="006960C7"/>
    <w:rsid w:val="00696647"/>
    <w:rsid w:val="006967E3"/>
    <w:rsid w:val="00696D77"/>
    <w:rsid w:val="00697339"/>
    <w:rsid w:val="006A0A90"/>
    <w:rsid w:val="006A100F"/>
    <w:rsid w:val="006A185F"/>
    <w:rsid w:val="006A1A54"/>
    <w:rsid w:val="006A2AC6"/>
    <w:rsid w:val="006A34D9"/>
    <w:rsid w:val="006A3602"/>
    <w:rsid w:val="006A39CF"/>
    <w:rsid w:val="006A4D9E"/>
    <w:rsid w:val="006A5D1C"/>
    <w:rsid w:val="006A6118"/>
    <w:rsid w:val="006A625A"/>
    <w:rsid w:val="006A6932"/>
    <w:rsid w:val="006A7676"/>
    <w:rsid w:val="006B012B"/>
    <w:rsid w:val="006B0C0A"/>
    <w:rsid w:val="006B139A"/>
    <w:rsid w:val="006B2496"/>
    <w:rsid w:val="006B24E6"/>
    <w:rsid w:val="006B3700"/>
    <w:rsid w:val="006B43B9"/>
    <w:rsid w:val="006B4C34"/>
    <w:rsid w:val="006B6120"/>
    <w:rsid w:val="006B76F6"/>
    <w:rsid w:val="006B7932"/>
    <w:rsid w:val="006C088D"/>
    <w:rsid w:val="006C0EE5"/>
    <w:rsid w:val="006C2193"/>
    <w:rsid w:val="006C2423"/>
    <w:rsid w:val="006C244B"/>
    <w:rsid w:val="006C53CA"/>
    <w:rsid w:val="006C73F6"/>
    <w:rsid w:val="006C7F73"/>
    <w:rsid w:val="006D0265"/>
    <w:rsid w:val="006D06B0"/>
    <w:rsid w:val="006D097C"/>
    <w:rsid w:val="006D1347"/>
    <w:rsid w:val="006D146E"/>
    <w:rsid w:val="006D2144"/>
    <w:rsid w:val="006D3148"/>
    <w:rsid w:val="006D358D"/>
    <w:rsid w:val="006D3D37"/>
    <w:rsid w:val="006D3EF2"/>
    <w:rsid w:val="006D46CB"/>
    <w:rsid w:val="006D4892"/>
    <w:rsid w:val="006D4B3D"/>
    <w:rsid w:val="006D4C37"/>
    <w:rsid w:val="006D4E9C"/>
    <w:rsid w:val="006D5BE3"/>
    <w:rsid w:val="006D6530"/>
    <w:rsid w:val="006D6B5A"/>
    <w:rsid w:val="006D7057"/>
    <w:rsid w:val="006D7521"/>
    <w:rsid w:val="006D7F69"/>
    <w:rsid w:val="006E1B70"/>
    <w:rsid w:val="006E2902"/>
    <w:rsid w:val="006E34A1"/>
    <w:rsid w:val="006E50FE"/>
    <w:rsid w:val="006E5B2A"/>
    <w:rsid w:val="006E605C"/>
    <w:rsid w:val="006E70D8"/>
    <w:rsid w:val="006F0605"/>
    <w:rsid w:val="006F19C9"/>
    <w:rsid w:val="006F2798"/>
    <w:rsid w:val="006F4E04"/>
    <w:rsid w:val="006F5831"/>
    <w:rsid w:val="006F714D"/>
    <w:rsid w:val="006F720E"/>
    <w:rsid w:val="006F7359"/>
    <w:rsid w:val="006F7BA4"/>
    <w:rsid w:val="006F7CD1"/>
    <w:rsid w:val="00700079"/>
    <w:rsid w:val="00700852"/>
    <w:rsid w:val="0070179F"/>
    <w:rsid w:val="007025AC"/>
    <w:rsid w:val="00702D75"/>
    <w:rsid w:val="0070405B"/>
    <w:rsid w:val="00704354"/>
    <w:rsid w:val="00704445"/>
    <w:rsid w:val="00706565"/>
    <w:rsid w:val="00710E0D"/>
    <w:rsid w:val="00710F52"/>
    <w:rsid w:val="007111C1"/>
    <w:rsid w:val="00711249"/>
    <w:rsid w:val="0071161C"/>
    <w:rsid w:val="0071196F"/>
    <w:rsid w:val="00711BE5"/>
    <w:rsid w:val="00712415"/>
    <w:rsid w:val="00712476"/>
    <w:rsid w:val="00712CB8"/>
    <w:rsid w:val="00712CF4"/>
    <w:rsid w:val="00713999"/>
    <w:rsid w:val="0071591D"/>
    <w:rsid w:val="0071596E"/>
    <w:rsid w:val="00716295"/>
    <w:rsid w:val="0071630C"/>
    <w:rsid w:val="0071660F"/>
    <w:rsid w:val="00716D3B"/>
    <w:rsid w:val="00720AC8"/>
    <w:rsid w:val="00720E5E"/>
    <w:rsid w:val="00722975"/>
    <w:rsid w:val="00723A86"/>
    <w:rsid w:val="00724448"/>
    <w:rsid w:val="007252EE"/>
    <w:rsid w:val="00725F0A"/>
    <w:rsid w:val="007264A2"/>
    <w:rsid w:val="007302BD"/>
    <w:rsid w:val="007303D9"/>
    <w:rsid w:val="0073140D"/>
    <w:rsid w:val="0073141A"/>
    <w:rsid w:val="007318B5"/>
    <w:rsid w:val="007340DC"/>
    <w:rsid w:val="0073466C"/>
    <w:rsid w:val="00735923"/>
    <w:rsid w:val="00735C3B"/>
    <w:rsid w:val="00736095"/>
    <w:rsid w:val="00736C90"/>
    <w:rsid w:val="0073711E"/>
    <w:rsid w:val="007372A5"/>
    <w:rsid w:val="00737E2D"/>
    <w:rsid w:val="00742022"/>
    <w:rsid w:val="00742683"/>
    <w:rsid w:val="00742844"/>
    <w:rsid w:val="00742AEB"/>
    <w:rsid w:val="00742CD9"/>
    <w:rsid w:val="00743152"/>
    <w:rsid w:val="007433BA"/>
    <w:rsid w:val="00743583"/>
    <w:rsid w:val="007436B9"/>
    <w:rsid w:val="00743A01"/>
    <w:rsid w:val="007442C3"/>
    <w:rsid w:val="0074551C"/>
    <w:rsid w:val="00745610"/>
    <w:rsid w:val="00745A0B"/>
    <w:rsid w:val="0075014C"/>
    <w:rsid w:val="00753154"/>
    <w:rsid w:val="00753CEC"/>
    <w:rsid w:val="00753F5A"/>
    <w:rsid w:val="007548A8"/>
    <w:rsid w:val="00754C53"/>
    <w:rsid w:val="0075576D"/>
    <w:rsid w:val="00756CCC"/>
    <w:rsid w:val="00756EC4"/>
    <w:rsid w:val="00757609"/>
    <w:rsid w:val="007577CC"/>
    <w:rsid w:val="00757F77"/>
    <w:rsid w:val="00760284"/>
    <w:rsid w:val="007608AD"/>
    <w:rsid w:val="00760B7C"/>
    <w:rsid w:val="00760DC3"/>
    <w:rsid w:val="00761C12"/>
    <w:rsid w:val="00762A84"/>
    <w:rsid w:val="00763320"/>
    <w:rsid w:val="00764370"/>
    <w:rsid w:val="007647E0"/>
    <w:rsid w:val="00764A23"/>
    <w:rsid w:val="007655FA"/>
    <w:rsid w:val="007656F7"/>
    <w:rsid w:val="0076697F"/>
    <w:rsid w:val="007675F1"/>
    <w:rsid w:val="00767B24"/>
    <w:rsid w:val="00770692"/>
    <w:rsid w:val="00770A90"/>
    <w:rsid w:val="00770BEC"/>
    <w:rsid w:val="00771178"/>
    <w:rsid w:val="00771A51"/>
    <w:rsid w:val="00772ADF"/>
    <w:rsid w:val="00773B39"/>
    <w:rsid w:val="007743CC"/>
    <w:rsid w:val="00775835"/>
    <w:rsid w:val="00775F1A"/>
    <w:rsid w:val="007760D8"/>
    <w:rsid w:val="00777944"/>
    <w:rsid w:val="00777AF4"/>
    <w:rsid w:val="00780DCE"/>
    <w:rsid w:val="0078180A"/>
    <w:rsid w:val="00781811"/>
    <w:rsid w:val="0078279B"/>
    <w:rsid w:val="007827A7"/>
    <w:rsid w:val="00783B10"/>
    <w:rsid w:val="00783DD4"/>
    <w:rsid w:val="007846FF"/>
    <w:rsid w:val="00785D3A"/>
    <w:rsid w:val="00786D06"/>
    <w:rsid w:val="0078742B"/>
    <w:rsid w:val="00787970"/>
    <w:rsid w:val="00787B7E"/>
    <w:rsid w:val="00787C4B"/>
    <w:rsid w:val="00790FDA"/>
    <w:rsid w:val="0079150C"/>
    <w:rsid w:val="007915CD"/>
    <w:rsid w:val="00792BD9"/>
    <w:rsid w:val="00793048"/>
    <w:rsid w:val="00793067"/>
    <w:rsid w:val="00794F00"/>
    <w:rsid w:val="007952F7"/>
    <w:rsid w:val="00797151"/>
    <w:rsid w:val="007978BA"/>
    <w:rsid w:val="007A22EE"/>
    <w:rsid w:val="007A25EB"/>
    <w:rsid w:val="007A276F"/>
    <w:rsid w:val="007A2C06"/>
    <w:rsid w:val="007A317E"/>
    <w:rsid w:val="007A3799"/>
    <w:rsid w:val="007A3CD5"/>
    <w:rsid w:val="007A4C55"/>
    <w:rsid w:val="007A5668"/>
    <w:rsid w:val="007A739B"/>
    <w:rsid w:val="007A73B1"/>
    <w:rsid w:val="007A7668"/>
    <w:rsid w:val="007B002C"/>
    <w:rsid w:val="007B163D"/>
    <w:rsid w:val="007B2331"/>
    <w:rsid w:val="007B2DE2"/>
    <w:rsid w:val="007B376D"/>
    <w:rsid w:val="007B3F96"/>
    <w:rsid w:val="007B446D"/>
    <w:rsid w:val="007B51BB"/>
    <w:rsid w:val="007B5741"/>
    <w:rsid w:val="007B5B4C"/>
    <w:rsid w:val="007B61E7"/>
    <w:rsid w:val="007B6920"/>
    <w:rsid w:val="007B6AC5"/>
    <w:rsid w:val="007B6B2C"/>
    <w:rsid w:val="007B7582"/>
    <w:rsid w:val="007B77B3"/>
    <w:rsid w:val="007B7C47"/>
    <w:rsid w:val="007C005E"/>
    <w:rsid w:val="007C0791"/>
    <w:rsid w:val="007C0DA1"/>
    <w:rsid w:val="007C2C4F"/>
    <w:rsid w:val="007C35E8"/>
    <w:rsid w:val="007C433E"/>
    <w:rsid w:val="007C47A5"/>
    <w:rsid w:val="007C49C3"/>
    <w:rsid w:val="007C5C4B"/>
    <w:rsid w:val="007C6801"/>
    <w:rsid w:val="007C7314"/>
    <w:rsid w:val="007C78D0"/>
    <w:rsid w:val="007C7BDE"/>
    <w:rsid w:val="007C7EFD"/>
    <w:rsid w:val="007D0826"/>
    <w:rsid w:val="007D0E32"/>
    <w:rsid w:val="007D13F7"/>
    <w:rsid w:val="007D1D0C"/>
    <w:rsid w:val="007D2F06"/>
    <w:rsid w:val="007D465F"/>
    <w:rsid w:val="007D51B8"/>
    <w:rsid w:val="007D5445"/>
    <w:rsid w:val="007D5CF9"/>
    <w:rsid w:val="007D76D0"/>
    <w:rsid w:val="007D7D74"/>
    <w:rsid w:val="007D7EF4"/>
    <w:rsid w:val="007E0548"/>
    <w:rsid w:val="007E1374"/>
    <w:rsid w:val="007E180E"/>
    <w:rsid w:val="007E2BA0"/>
    <w:rsid w:val="007E3885"/>
    <w:rsid w:val="007E3B04"/>
    <w:rsid w:val="007E5358"/>
    <w:rsid w:val="007E5A2B"/>
    <w:rsid w:val="007E5BA9"/>
    <w:rsid w:val="007E5C00"/>
    <w:rsid w:val="007E5CE7"/>
    <w:rsid w:val="007E7D42"/>
    <w:rsid w:val="007E7EA6"/>
    <w:rsid w:val="007F0248"/>
    <w:rsid w:val="007F0F86"/>
    <w:rsid w:val="007F1767"/>
    <w:rsid w:val="007F19B8"/>
    <w:rsid w:val="007F19BA"/>
    <w:rsid w:val="007F1ECD"/>
    <w:rsid w:val="007F3376"/>
    <w:rsid w:val="007F35E1"/>
    <w:rsid w:val="007F36EC"/>
    <w:rsid w:val="007F3A4E"/>
    <w:rsid w:val="007F3BD6"/>
    <w:rsid w:val="007F4019"/>
    <w:rsid w:val="007F593C"/>
    <w:rsid w:val="007F6330"/>
    <w:rsid w:val="007F66EE"/>
    <w:rsid w:val="007F7779"/>
    <w:rsid w:val="00800B21"/>
    <w:rsid w:val="00801D04"/>
    <w:rsid w:val="00801E59"/>
    <w:rsid w:val="008025D3"/>
    <w:rsid w:val="00802A2B"/>
    <w:rsid w:val="00803BF2"/>
    <w:rsid w:val="008040C6"/>
    <w:rsid w:val="008049EE"/>
    <w:rsid w:val="0080599F"/>
    <w:rsid w:val="008071F4"/>
    <w:rsid w:val="0080776E"/>
    <w:rsid w:val="0081129D"/>
    <w:rsid w:val="00811314"/>
    <w:rsid w:val="00811A32"/>
    <w:rsid w:val="00811E69"/>
    <w:rsid w:val="0081273C"/>
    <w:rsid w:val="00815BB4"/>
    <w:rsid w:val="008163C8"/>
    <w:rsid w:val="008171B5"/>
    <w:rsid w:val="008172B5"/>
    <w:rsid w:val="008178AF"/>
    <w:rsid w:val="0082096F"/>
    <w:rsid w:val="00820E27"/>
    <w:rsid w:val="00821612"/>
    <w:rsid w:val="00821E55"/>
    <w:rsid w:val="00822897"/>
    <w:rsid w:val="00822FB2"/>
    <w:rsid w:val="00823005"/>
    <w:rsid w:val="0082330D"/>
    <w:rsid w:val="00824CDC"/>
    <w:rsid w:val="00825232"/>
    <w:rsid w:val="008261B3"/>
    <w:rsid w:val="00826E68"/>
    <w:rsid w:val="00827B81"/>
    <w:rsid w:val="008318BA"/>
    <w:rsid w:val="00833195"/>
    <w:rsid w:val="008335B2"/>
    <w:rsid w:val="0083388A"/>
    <w:rsid w:val="0083403D"/>
    <w:rsid w:val="008346CA"/>
    <w:rsid w:val="008346D6"/>
    <w:rsid w:val="008347C6"/>
    <w:rsid w:val="00834CA6"/>
    <w:rsid w:val="008355C9"/>
    <w:rsid w:val="00836436"/>
    <w:rsid w:val="00837926"/>
    <w:rsid w:val="008401EA"/>
    <w:rsid w:val="008410C4"/>
    <w:rsid w:val="00841F89"/>
    <w:rsid w:val="00842410"/>
    <w:rsid w:val="00842813"/>
    <w:rsid w:val="00842E06"/>
    <w:rsid w:val="008443B8"/>
    <w:rsid w:val="00845684"/>
    <w:rsid w:val="008459E7"/>
    <w:rsid w:val="0084645B"/>
    <w:rsid w:val="00846AE7"/>
    <w:rsid w:val="00847EC3"/>
    <w:rsid w:val="008505FB"/>
    <w:rsid w:val="00850DF0"/>
    <w:rsid w:val="0085107B"/>
    <w:rsid w:val="008519E4"/>
    <w:rsid w:val="00852B64"/>
    <w:rsid w:val="00852D0B"/>
    <w:rsid w:val="00854187"/>
    <w:rsid w:val="00854F57"/>
    <w:rsid w:val="008554EF"/>
    <w:rsid w:val="00856404"/>
    <w:rsid w:val="008608E6"/>
    <w:rsid w:val="00860A0C"/>
    <w:rsid w:val="0086127C"/>
    <w:rsid w:val="008613DB"/>
    <w:rsid w:val="0086163E"/>
    <w:rsid w:val="00861693"/>
    <w:rsid w:val="008616F6"/>
    <w:rsid w:val="008623DC"/>
    <w:rsid w:val="008636AC"/>
    <w:rsid w:val="008637B1"/>
    <w:rsid w:val="008641AE"/>
    <w:rsid w:val="00864668"/>
    <w:rsid w:val="00865516"/>
    <w:rsid w:val="00867163"/>
    <w:rsid w:val="00867640"/>
    <w:rsid w:val="00867B37"/>
    <w:rsid w:val="00870162"/>
    <w:rsid w:val="0087099D"/>
    <w:rsid w:val="00871102"/>
    <w:rsid w:val="008713DA"/>
    <w:rsid w:val="00871D56"/>
    <w:rsid w:val="00872D48"/>
    <w:rsid w:val="0087336D"/>
    <w:rsid w:val="008738F5"/>
    <w:rsid w:val="00873DED"/>
    <w:rsid w:val="008741D3"/>
    <w:rsid w:val="0087450C"/>
    <w:rsid w:val="0087557A"/>
    <w:rsid w:val="00876358"/>
    <w:rsid w:val="00876391"/>
    <w:rsid w:val="00880A4C"/>
    <w:rsid w:val="008812A5"/>
    <w:rsid w:val="00881FE2"/>
    <w:rsid w:val="008827F7"/>
    <w:rsid w:val="008833D0"/>
    <w:rsid w:val="0088424C"/>
    <w:rsid w:val="00885692"/>
    <w:rsid w:val="008859B8"/>
    <w:rsid w:val="00885B64"/>
    <w:rsid w:val="008869BA"/>
    <w:rsid w:val="008874C3"/>
    <w:rsid w:val="00887960"/>
    <w:rsid w:val="00891089"/>
    <w:rsid w:val="00891BAD"/>
    <w:rsid w:val="008920A0"/>
    <w:rsid w:val="00892C18"/>
    <w:rsid w:val="00892D87"/>
    <w:rsid w:val="008933AC"/>
    <w:rsid w:val="0089408A"/>
    <w:rsid w:val="0089482B"/>
    <w:rsid w:val="00894B1D"/>
    <w:rsid w:val="008950AD"/>
    <w:rsid w:val="008954C7"/>
    <w:rsid w:val="00895EB9"/>
    <w:rsid w:val="00897057"/>
    <w:rsid w:val="00897080"/>
    <w:rsid w:val="008A1535"/>
    <w:rsid w:val="008A2856"/>
    <w:rsid w:val="008A3732"/>
    <w:rsid w:val="008A4331"/>
    <w:rsid w:val="008A4F24"/>
    <w:rsid w:val="008A6945"/>
    <w:rsid w:val="008A6A08"/>
    <w:rsid w:val="008A6C0A"/>
    <w:rsid w:val="008A7352"/>
    <w:rsid w:val="008B037F"/>
    <w:rsid w:val="008B161B"/>
    <w:rsid w:val="008B1DC5"/>
    <w:rsid w:val="008B2FAB"/>
    <w:rsid w:val="008B3D79"/>
    <w:rsid w:val="008B41EC"/>
    <w:rsid w:val="008B447F"/>
    <w:rsid w:val="008B506D"/>
    <w:rsid w:val="008B52BF"/>
    <w:rsid w:val="008B55B9"/>
    <w:rsid w:val="008B6827"/>
    <w:rsid w:val="008B696D"/>
    <w:rsid w:val="008B6B0A"/>
    <w:rsid w:val="008B7076"/>
    <w:rsid w:val="008B72AF"/>
    <w:rsid w:val="008C0C5B"/>
    <w:rsid w:val="008C0D3C"/>
    <w:rsid w:val="008C1371"/>
    <w:rsid w:val="008C1B21"/>
    <w:rsid w:val="008C2D82"/>
    <w:rsid w:val="008C3EF9"/>
    <w:rsid w:val="008C40EE"/>
    <w:rsid w:val="008C5DAB"/>
    <w:rsid w:val="008C6415"/>
    <w:rsid w:val="008C716A"/>
    <w:rsid w:val="008C71DA"/>
    <w:rsid w:val="008C7FC7"/>
    <w:rsid w:val="008D022B"/>
    <w:rsid w:val="008D094D"/>
    <w:rsid w:val="008D1AAA"/>
    <w:rsid w:val="008D1CF1"/>
    <w:rsid w:val="008D2156"/>
    <w:rsid w:val="008D26A7"/>
    <w:rsid w:val="008D2D2A"/>
    <w:rsid w:val="008D3937"/>
    <w:rsid w:val="008D3CEC"/>
    <w:rsid w:val="008D408B"/>
    <w:rsid w:val="008D568B"/>
    <w:rsid w:val="008D6168"/>
    <w:rsid w:val="008D6E14"/>
    <w:rsid w:val="008D6E31"/>
    <w:rsid w:val="008D7478"/>
    <w:rsid w:val="008E0EE2"/>
    <w:rsid w:val="008E1057"/>
    <w:rsid w:val="008E3A97"/>
    <w:rsid w:val="008E3E90"/>
    <w:rsid w:val="008E4187"/>
    <w:rsid w:val="008E41A7"/>
    <w:rsid w:val="008E52F5"/>
    <w:rsid w:val="008E54E4"/>
    <w:rsid w:val="008E58E9"/>
    <w:rsid w:val="008F02F7"/>
    <w:rsid w:val="008F0A22"/>
    <w:rsid w:val="008F250C"/>
    <w:rsid w:val="008F2F12"/>
    <w:rsid w:val="008F373D"/>
    <w:rsid w:val="008F44C6"/>
    <w:rsid w:val="008F586A"/>
    <w:rsid w:val="008F5B15"/>
    <w:rsid w:val="008F6A8E"/>
    <w:rsid w:val="008F707E"/>
    <w:rsid w:val="009002FC"/>
    <w:rsid w:val="00901608"/>
    <w:rsid w:val="009017FA"/>
    <w:rsid w:val="00901B22"/>
    <w:rsid w:val="00901CB6"/>
    <w:rsid w:val="00904261"/>
    <w:rsid w:val="00904D08"/>
    <w:rsid w:val="0090683C"/>
    <w:rsid w:val="00907F7E"/>
    <w:rsid w:val="00910801"/>
    <w:rsid w:val="00911291"/>
    <w:rsid w:val="00911FF8"/>
    <w:rsid w:val="009123D6"/>
    <w:rsid w:val="009133BF"/>
    <w:rsid w:val="00913F59"/>
    <w:rsid w:val="0091416C"/>
    <w:rsid w:val="00914436"/>
    <w:rsid w:val="0091459B"/>
    <w:rsid w:val="00915C3A"/>
    <w:rsid w:val="0091676C"/>
    <w:rsid w:val="00920D47"/>
    <w:rsid w:val="00920F8C"/>
    <w:rsid w:val="00921CFD"/>
    <w:rsid w:val="00922716"/>
    <w:rsid w:val="0092274D"/>
    <w:rsid w:val="0092326F"/>
    <w:rsid w:val="00924B1F"/>
    <w:rsid w:val="00927321"/>
    <w:rsid w:val="0092781E"/>
    <w:rsid w:val="00930CAF"/>
    <w:rsid w:val="009322BE"/>
    <w:rsid w:val="00932498"/>
    <w:rsid w:val="009326FD"/>
    <w:rsid w:val="00932BC9"/>
    <w:rsid w:val="009339E5"/>
    <w:rsid w:val="00936046"/>
    <w:rsid w:val="009366E0"/>
    <w:rsid w:val="00937C3C"/>
    <w:rsid w:val="009400C9"/>
    <w:rsid w:val="00940A95"/>
    <w:rsid w:val="009410CF"/>
    <w:rsid w:val="00942414"/>
    <w:rsid w:val="0094262E"/>
    <w:rsid w:val="0094298A"/>
    <w:rsid w:val="00942E66"/>
    <w:rsid w:val="009440B7"/>
    <w:rsid w:val="0094452A"/>
    <w:rsid w:val="0094459F"/>
    <w:rsid w:val="00944998"/>
    <w:rsid w:val="00944D23"/>
    <w:rsid w:val="009457EE"/>
    <w:rsid w:val="00945DFB"/>
    <w:rsid w:val="009469CA"/>
    <w:rsid w:val="00946DDE"/>
    <w:rsid w:val="0094708A"/>
    <w:rsid w:val="009473D2"/>
    <w:rsid w:val="00947B57"/>
    <w:rsid w:val="00947CA0"/>
    <w:rsid w:val="009501B5"/>
    <w:rsid w:val="0095076E"/>
    <w:rsid w:val="00952070"/>
    <w:rsid w:val="00952109"/>
    <w:rsid w:val="00954E7D"/>
    <w:rsid w:val="009568CF"/>
    <w:rsid w:val="00957362"/>
    <w:rsid w:val="00957A1C"/>
    <w:rsid w:val="00957DEA"/>
    <w:rsid w:val="009606E8"/>
    <w:rsid w:val="009625A3"/>
    <w:rsid w:val="00962B8F"/>
    <w:rsid w:val="00962D66"/>
    <w:rsid w:val="00964138"/>
    <w:rsid w:val="0096439F"/>
    <w:rsid w:val="009656E4"/>
    <w:rsid w:val="00965EA7"/>
    <w:rsid w:val="0096605D"/>
    <w:rsid w:val="0096683C"/>
    <w:rsid w:val="00967045"/>
    <w:rsid w:val="009671D1"/>
    <w:rsid w:val="00967585"/>
    <w:rsid w:val="009704BC"/>
    <w:rsid w:val="00971698"/>
    <w:rsid w:val="00973A1A"/>
    <w:rsid w:val="009743F0"/>
    <w:rsid w:val="009746A1"/>
    <w:rsid w:val="00974F1A"/>
    <w:rsid w:val="0097544A"/>
    <w:rsid w:val="0097749F"/>
    <w:rsid w:val="00977EC7"/>
    <w:rsid w:val="0098032E"/>
    <w:rsid w:val="009817D3"/>
    <w:rsid w:val="00981D25"/>
    <w:rsid w:val="009830C1"/>
    <w:rsid w:val="00984885"/>
    <w:rsid w:val="0098562D"/>
    <w:rsid w:val="00985672"/>
    <w:rsid w:val="0098594F"/>
    <w:rsid w:val="009862C6"/>
    <w:rsid w:val="00990713"/>
    <w:rsid w:val="009915D9"/>
    <w:rsid w:val="009919C4"/>
    <w:rsid w:val="00991C2C"/>
    <w:rsid w:val="009920AA"/>
    <w:rsid w:val="009951E1"/>
    <w:rsid w:val="00995D4D"/>
    <w:rsid w:val="00997C52"/>
    <w:rsid w:val="009A03A7"/>
    <w:rsid w:val="009A048F"/>
    <w:rsid w:val="009A14C5"/>
    <w:rsid w:val="009A14FE"/>
    <w:rsid w:val="009A1942"/>
    <w:rsid w:val="009A1F09"/>
    <w:rsid w:val="009A2144"/>
    <w:rsid w:val="009A237F"/>
    <w:rsid w:val="009A2655"/>
    <w:rsid w:val="009A29DD"/>
    <w:rsid w:val="009A3CAC"/>
    <w:rsid w:val="009A3D4F"/>
    <w:rsid w:val="009A3D93"/>
    <w:rsid w:val="009A403C"/>
    <w:rsid w:val="009A4707"/>
    <w:rsid w:val="009A5CE5"/>
    <w:rsid w:val="009A627E"/>
    <w:rsid w:val="009A69E2"/>
    <w:rsid w:val="009A6A40"/>
    <w:rsid w:val="009A70EC"/>
    <w:rsid w:val="009A7EB2"/>
    <w:rsid w:val="009B011D"/>
    <w:rsid w:val="009B1AB9"/>
    <w:rsid w:val="009B1C0D"/>
    <w:rsid w:val="009B276B"/>
    <w:rsid w:val="009B2C77"/>
    <w:rsid w:val="009B32EC"/>
    <w:rsid w:val="009B45EA"/>
    <w:rsid w:val="009B6886"/>
    <w:rsid w:val="009B7B2D"/>
    <w:rsid w:val="009C128F"/>
    <w:rsid w:val="009C15DE"/>
    <w:rsid w:val="009C29F1"/>
    <w:rsid w:val="009C2EC0"/>
    <w:rsid w:val="009C3399"/>
    <w:rsid w:val="009C3CBD"/>
    <w:rsid w:val="009C3D93"/>
    <w:rsid w:val="009C4A4C"/>
    <w:rsid w:val="009C5484"/>
    <w:rsid w:val="009C588F"/>
    <w:rsid w:val="009C5941"/>
    <w:rsid w:val="009C5B79"/>
    <w:rsid w:val="009C5D3F"/>
    <w:rsid w:val="009C72A9"/>
    <w:rsid w:val="009D128B"/>
    <w:rsid w:val="009D2AB3"/>
    <w:rsid w:val="009D2C0F"/>
    <w:rsid w:val="009D4823"/>
    <w:rsid w:val="009D4ADA"/>
    <w:rsid w:val="009D4C13"/>
    <w:rsid w:val="009D555D"/>
    <w:rsid w:val="009D7324"/>
    <w:rsid w:val="009D7940"/>
    <w:rsid w:val="009D7BFA"/>
    <w:rsid w:val="009D7CE6"/>
    <w:rsid w:val="009E1B11"/>
    <w:rsid w:val="009E23FA"/>
    <w:rsid w:val="009E2655"/>
    <w:rsid w:val="009E35DF"/>
    <w:rsid w:val="009E3E86"/>
    <w:rsid w:val="009E6DCE"/>
    <w:rsid w:val="009E7CCC"/>
    <w:rsid w:val="009F08B4"/>
    <w:rsid w:val="009F14D4"/>
    <w:rsid w:val="009F16BD"/>
    <w:rsid w:val="009F19B5"/>
    <w:rsid w:val="009F19D2"/>
    <w:rsid w:val="009F1E2B"/>
    <w:rsid w:val="009F1E47"/>
    <w:rsid w:val="009F2992"/>
    <w:rsid w:val="009F29A1"/>
    <w:rsid w:val="009F2AD1"/>
    <w:rsid w:val="009F2FB9"/>
    <w:rsid w:val="009F31EB"/>
    <w:rsid w:val="009F35DB"/>
    <w:rsid w:val="009F3805"/>
    <w:rsid w:val="009F392E"/>
    <w:rsid w:val="009F4CC6"/>
    <w:rsid w:val="009F5486"/>
    <w:rsid w:val="009F593F"/>
    <w:rsid w:val="009F5B9F"/>
    <w:rsid w:val="009F5FFD"/>
    <w:rsid w:val="009F605F"/>
    <w:rsid w:val="009F620B"/>
    <w:rsid w:val="009F7983"/>
    <w:rsid w:val="009F7B48"/>
    <w:rsid w:val="009F7E35"/>
    <w:rsid w:val="00A0005A"/>
    <w:rsid w:val="00A01602"/>
    <w:rsid w:val="00A01FF3"/>
    <w:rsid w:val="00A03388"/>
    <w:rsid w:val="00A04868"/>
    <w:rsid w:val="00A052BB"/>
    <w:rsid w:val="00A05DCB"/>
    <w:rsid w:val="00A06723"/>
    <w:rsid w:val="00A06B5E"/>
    <w:rsid w:val="00A07301"/>
    <w:rsid w:val="00A074D8"/>
    <w:rsid w:val="00A10AE9"/>
    <w:rsid w:val="00A10F81"/>
    <w:rsid w:val="00A11586"/>
    <w:rsid w:val="00A1162E"/>
    <w:rsid w:val="00A11A43"/>
    <w:rsid w:val="00A120FA"/>
    <w:rsid w:val="00A1345D"/>
    <w:rsid w:val="00A13B3C"/>
    <w:rsid w:val="00A151BC"/>
    <w:rsid w:val="00A15577"/>
    <w:rsid w:val="00A17BAC"/>
    <w:rsid w:val="00A205E7"/>
    <w:rsid w:val="00A21476"/>
    <w:rsid w:val="00A215F7"/>
    <w:rsid w:val="00A226F4"/>
    <w:rsid w:val="00A23020"/>
    <w:rsid w:val="00A232A5"/>
    <w:rsid w:val="00A23393"/>
    <w:rsid w:val="00A23701"/>
    <w:rsid w:val="00A23C0D"/>
    <w:rsid w:val="00A240B0"/>
    <w:rsid w:val="00A25B68"/>
    <w:rsid w:val="00A25D72"/>
    <w:rsid w:val="00A2668F"/>
    <w:rsid w:val="00A26ADD"/>
    <w:rsid w:val="00A30B06"/>
    <w:rsid w:val="00A310A2"/>
    <w:rsid w:val="00A33A50"/>
    <w:rsid w:val="00A33EF3"/>
    <w:rsid w:val="00A3419F"/>
    <w:rsid w:val="00A355D9"/>
    <w:rsid w:val="00A360BB"/>
    <w:rsid w:val="00A37DCF"/>
    <w:rsid w:val="00A405B1"/>
    <w:rsid w:val="00A40F45"/>
    <w:rsid w:val="00A415E9"/>
    <w:rsid w:val="00A425CB"/>
    <w:rsid w:val="00A430D9"/>
    <w:rsid w:val="00A438AE"/>
    <w:rsid w:val="00A43B3A"/>
    <w:rsid w:val="00A43BA2"/>
    <w:rsid w:val="00A43BB2"/>
    <w:rsid w:val="00A43CA9"/>
    <w:rsid w:val="00A43EFB"/>
    <w:rsid w:val="00A44127"/>
    <w:rsid w:val="00A441DC"/>
    <w:rsid w:val="00A456C5"/>
    <w:rsid w:val="00A45824"/>
    <w:rsid w:val="00A458DA"/>
    <w:rsid w:val="00A46BD3"/>
    <w:rsid w:val="00A46E0F"/>
    <w:rsid w:val="00A522F5"/>
    <w:rsid w:val="00A53FF3"/>
    <w:rsid w:val="00A5439B"/>
    <w:rsid w:val="00A54736"/>
    <w:rsid w:val="00A54F30"/>
    <w:rsid w:val="00A5590C"/>
    <w:rsid w:val="00A56D2E"/>
    <w:rsid w:val="00A57B1E"/>
    <w:rsid w:val="00A57DD1"/>
    <w:rsid w:val="00A57FBC"/>
    <w:rsid w:val="00A604C8"/>
    <w:rsid w:val="00A61AD4"/>
    <w:rsid w:val="00A61E07"/>
    <w:rsid w:val="00A62A94"/>
    <w:rsid w:val="00A62DEC"/>
    <w:rsid w:val="00A634DD"/>
    <w:rsid w:val="00A64121"/>
    <w:rsid w:val="00A6453F"/>
    <w:rsid w:val="00A64724"/>
    <w:rsid w:val="00A64A06"/>
    <w:rsid w:val="00A6654D"/>
    <w:rsid w:val="00A70170"/>
    <w:rsid w:val="00A70AFF"/>
    <w:rsid w:val="00A71EC4"/>
    <w:rsid w:val="00A724F2"/>
    <w:rsid w:val="00A7277F"/>
    <w:rsid w:val="00A743A8"/>
    <w:rsid w:val="00A75542"/>
    <w:rsid w:val="00A755B2"/>
    <w:rsid w:val="00A75904"/>
    <w:rsid w:val="00A77D8B"/>
    <w:rsid w:val="00A8006D"/>
    <w:rsid w:val="00A81D7F"/>
    <w:rsid w:val="00A825D1"/>
    <w:rsid w:val="00A83515"/>
    <w:rsid w:val="00A8432D"/>
    <w:rsid w:val="00A84AF1"/>
    <w:rsid w:val="00A84B9A"/>
    <w:rsid w:val="00A91D60"/>
    <w:rsid w:val="00A9222C"/>
    <w:rsid w:val="00A927D0"/>
    <w:rsid w:val="00A942CE"/>
    <w:rsid w:val="00A94868"/>
    <w:rsid w:val="00A97B56"/>
    <w:rsid w:val="00AA0753"/>
    <w:rsid w:val="00AA0DC5"/>
    <w:rsid w:val="00AA1080"/>
    <w:rsid w:val="00AA2C93"/>
    <w:rsid w:val="00AA31C2"/>
    <w:rsid w:val="00AA403F"/>
    <w:rsid w:val="00AA4A41"/>
    <w:rsid w:val="00AA6480"/>
    <w:rsid w:val="00AA70F5"/>
    <w:rsid w:val="00AB01B0"/>
    <w:rsid w:val="00AB089A"/>
    <w:rsid w:val="00AB0A92"/>
    <w:rsid w:val="00AB3548"/>
    <w:rsid w:val="00AB3B00"/>
    <w:rsid w:val="00AB3D43"/>
    <w:rsid w:val="00AB5CE7"/>
    <w:rsid w:val="00AB6E5D"/>
    <w:rsid w:val="00AB7439"/>
    <w:rsid w:val="00AC001F"/>
    <w:rsid w:val="00AC00D8"/>
    <w:rsid w:val="00AC0128"/>
    <w:rsid w:val="00AC070E"/>
    <w:rsid w:val="00AC17FA"/>
    <w:rsid w:val="00AC2F83"/>
    <w:rsid w:val="00AC2FA0"/>
    <w:rsid w:val="00AC3604"/>
    <w:rsid w:val="00AC4732"/>
    <w:rsid w:val="00AC55CD"/>
    <w:rsid w:val="00AC5E44"/>
    <w:rsid w:val="00AC6451"/>
    <w:rsid w:val="00AC6A3B"/>
    <w:rsid w:val="00AC6AB7"/>
    <w:rsid w:val="00AC7B27"/>
    <w:rsid w:val="00AD07C4"/>
    <w:rsid w:val="00AD0C45"/>
    <w:rsid w:val="00AD0F47"/>
    <w:rsid w:val="00AD1A80"/>
    <w:rsid w:val="00AD1F02"/>
    <w:rsid w:val="00AD1F91"/>
    <w:rsid w:val="00AD20CD"/>
    <w:rsid w:val="00AD29CE"/>
    <w:rsid w:val="00AD316D"/>
    <w:rsid w:val="00AD41D0"/>
    <w:rsid w:val="00AD475E"/>
    <w:rsid w:val="00AD566A"/>
    <w:rsid w:val="00AD5BAE"/>
    <w:rsid w:val="00AD6482"/>
    <w:rsid w:val="00AE0165"/>
    <w:rsid w:val="00AE0348"/>
    <w:rsid w:val="00AE052A"/>
    <w:rsid w:val="00AE0B35"/>
    <w:rsid w:val="00AE16C3"/>
    <w:rsid w:val="00AE2056"/>
    <w:rsid w:val="00AE23C2"/>
    <w:rsid w:val="00AE2755"/>
    <w:rsid w:val="00AE2ECE"/>
    <w:rsid w:val="00AE32F8"/>
    <w:rsid w:val="00AE416C"/>
    <w:rsid w:val="00AE5C07"/>
    <w:rsid w:val="00AE6A91"/>
    <w:rsid w:val="00AE7A61"/>
    <w:rsid w:val="00AE7C49"/>
    <w:rsid w:val="00AF0937"/>
    <w:rsid w:val="00AF0FCA"/>
    <w:rsid w:val="00AF2213"/>
    <w:rsid w:val="00AF30E8"/>
    <w:rsid w:val="00AF35D1"/>
    <w:rsid w:val="00AF418E"/>
    <w:rsid w:val="00AF5FCF"/>
    <w:rsid w:val="00AF5FF5"/>
    <w:rsid w:val="00AF63E7"/>
    <w:rsid w:val="00AF7763"/>
    <w:rsid w:val="00B007E7"/>
    <w:rsid w:val="00B008B2"/>
    <w:rsid w:val="00B00FAB"/>
    <w:rsid w:val="00B01955"/>
    <w:rsid w:val="00B03418"/>
    <w:rsid w:val="00B04BFF"/>
    <w:rsid w:val="00B04E92"/>
    <w:rsid w:val="00B05229"/>
    <w:rsid w:val="00B059FA"/>
    <w:rsid w:val="00B05B10"/>
    <w:rsid w:val="00B06602"/>
    <w:rsid w:val="00B06695"/>
    <w:rsid w:val="00B06928"/>
    <w:rsid w:val="00B06ACF"/>
    <w:rsid w:val="00B06C95"/>
    <w:rsid w:val="00B11716"/>
    <w:rsid w:val="00B11A00"/>
    <w:rsid w:val="00B13E44"/>
    <w:rsid w:val="00B14932"/>
    <w:rsid w:val="00B153F6"/>
    <w:rsid w:val="00B159B4"/>
    <w:rsid w:val="00B16028"/>
    <w:rsid w:val="00B20ED2"/>
    <w:rsid w:val="00B21B29"/>
    <w:rsid w:val="00B24B14"/>
    <w:rsid w:val="00B24C00"/>
    <w:rsid w:val="00B24CEA"/>
    <w:rsid w:val="00B26716"/>
    <w:rsid w:val="00B26E27"/>
    <w:rsid w:val="00B31DE9"/>
    <w:rsid w:val="00B32193"/>
    <w:rsid w:val="00B32B8B"/>
    <w:rsid w:val="00B32FCE"/>
    <w:rsid w:val="00B33352"/>
    <w:rsid w:val="00B33868"/>
    <w:rsid w:val="00B33F57"/>
    <w:rsid w:val="00B35431"/>
    <w:rsid w:val="00B35D12"/>
    <w:rsid w:val="00B3784A"/>
    <w:rsid w:val="00B406E5"/>
    <w:rsid w:val="00B41B5F"/>
    <w:rsid w:val="00B41E0B"/>
    <w:rsid w:val="00B41FA3"/>
    <w:rsid w:val="00B42BE5"/>
    <w:rsid w:val="00B435CE"/>
    <w:rsid w:val="00B43776"/>
    <w:rsid w:val="00B44679"/>
    <w:rsid w:val="00B45A25"/>
    <w:rsid w:val="00B45DDF"/>
    <w:rsid w:val="00B46471"/>
    <w:rsid w:val="00B47985"/>
    <w:rsid w:val="00B52771"/>
    <w:rsid w:val="00B52832"/>
    <w:rsid w:val="00B545E1"/>
    <w:rsid w:val="00B548B8"/>
    <w:rsid w:val="00B56865"/>
    <w:rsid w:val="00B57097"/>
    <w:rsid w:val="00B57ABC"/>
    <w:rsid w:val="00B6135E"/>
    <w:rsid w:val="00B61724"/>
    <w:rsid w:val="00B61A4C"/>
    <w:rsid w:val="00B624E6"/>
    <w:rsid w:val="00B639B3"/>
    <w:rsid w:val="00B65778"/>
    <w:rsid w:val="00B65F9D"/>
    <w:rsid w:val="00B67345"/>
    <w:rsid w:val="00B709AE"/>
    <w:rsid w:val="00B716AE"/>
    <w:rsid w:val="00B72E53"/>
    <w:rsid w:val="00B73516"/>
    <w:rsid w:val="00B73DB1"/>
    <w:rsid w:val="00B75245"/>
    <w:rsid w:val="00B769B7"/>
    <w:rsid w:val="00B76A55"/>
    <w:rsid w:val="00B776D1"/>
    <w:rsid w:val="00B778F2"/>
    <w:rsid w:val="00B8042A"/>
    <w:rsid w:val="00B8192F"/>
    <w:rsid w:val="00B82415"/>
    <w:rsid w:val="00B82A74"/>
    <w:rsid w:val="00B82F49"/>
    <w:rsid w:val="00B84AE7"/>
    <w:rsid w:val="00B84B4A"/>
    <w:rsid w:val="00B84E55"/>
    <w:rsid w:val="00B85034"/>
    <w:rsid w:val="00B872AC"/>
    <w:rsid w:val="00B87367"/>
    <w:rsid w:val="00B90084"/>
    <w:rsid w:val="00B9010B"/>
    <w:rsid w:val="00B90E41"/>
    <w:rsid w:val="00B91906"/>
    <w:rsid w:val="00B92245"/>
    <w:rsid w:val="00B9255F"/>
    <w:rsid w:val="00B92DDC"/>
    <w:rsid w:val="00B93111"/>
    <w:rsid w:val="00B935E3"/>
    <w:rsid w:val="00B94EBF"/>
    <w:rsid w:val="00B9520F"/>
    <w:rsid w:val="00B95D3C"/>
    <w:rsid w:val="00B95E31"/>
    <w:rsid w:val="00B96CC8"/>
    <w:rsid w:val="00B97EF9"/>
    <w:rsid w:val="00BA1014"/>
    <w:rsid w:val="00BA147E"/>
    <w:rsid w:val="00BA1797"/>
    <w:rsid w:val="00BA277F"/>
    <w:rsid w:val="00BA3326"/>
    <w:rsid w:val="00BA433C"/>
    <w:rsid w:val="00BA44C2"/>
    <w:rsid w:val="00BA5250"/>
    <w:rsid w:val="00BA5668"/>
    <w:rsid w:val="00BA6378"/>
    <w:rsid w:val="00BA7800"/>
    <w:rsid w:val="00BA79DF"/>
    <w:rsid w:val="00BA7BD5"/>
    <w:rsid w:val="00BB093B"/>
    <w:rsid w:val="00BB15F6"/>
    <w:rsid w:val="00BB1943"/>
    <w:rsid w:val="00BB1A34"/>
    <w:rsid w:val="00BB1F38"/>
    <w:rsid w:val="00BB268E"/>
    <w:rsid w:val="00BB28AB"/>
    <w:rsid w:val="00BB304B"/>
    <w:rsid w:val="00BB43DE"/>
    <w:rsid w:val="00BB4940"/>
    <w:rsid w:val="00BB56B2"/>
    <w:rsid w:val="00BB5F9C"/>
    <w:rsid w:val="00BB7908"/>
    <w:rsid w:val="00BB7E58"/>
    <w:rsid w:val="00BB7EC8"/>
    <w:rsid w:val="00BC19F2"/>
    <w:rsid w:val="00BC1A6C"/>
    <w:rsid w:val="00BC1F47"/>
    <w:rsid w:val="00BC235B"/>
    <w:rsid w:val="00BC24B3"/>
    <w:rsid w:val="00BC3DFC"/>
    <w:rsid w:val="00BC4722"/>
    <w:rsid w:val="00BC4818"/>
    <w:rsid w:val="00BC5AB4"/>
    <w:rsid w:val="00BC6C96"/>
    <w:rsid w:val="00BC7197"/>
    <w:rsid w:val="00BD0155"/>
    <w:rsid w:val="00BD0FF2"/>
    <w:rsid w:val="00BD1A80"/>
    <w:rsid w:val="00BD2B58"/>
    <w:rsid w:val="00BD2EF8"/>
    <w:rsid w:val="00BD3DE1"/>
    <w:rsid w:val="00BD46F0"/>
    <w:rsid w:val="00BD4F25"/>
    <w:rsid w:val="00BD5386"/>
    <w:rsid w:val="00BD58DE"/>
    <w:rsid w:val="00BD7AE9"/>
    <w:rsid w:val="00BE05E9"/>
    <w:rsid w:val="00BE1752"/>
    <w:rsid w:val="00BE1AB8"/>
    <w:rsid w:val="00BE1EBC"/>
    <w:rsid w:val="00BE2622"/>
    <w:rsid w:val="00BE28C1"/>
    <w:rsid w:val="00BE2A51"/>
    <w:rsid w:val="00BE2F58"/>
    <w:rsid w:val="00BE3B29"/>
    <w:rsid w:val="00BE3B72"/>
    <w:rsid w:val="00BE4AA0"/>
    <w:rsid w:val="00BE662E"/>
    <w:rsid w:val="00BE6C0D"/>
    <w:rsid w:val="00BF04CA"/>
    <w:rsid w:val="00BF056D"/>
    <w:rsid w:val="00BF06D2"/>
    <w:rsid w:val="00BF1B73"/>
    <w:rsid w:val="00BF28D9"/>
    <w:rsid w:val="00BF38C9"/>
    <w:rsid w:val="00BF3AD7"/>
    <w:rsid w:val="00BF3D10"/>
    <w:rsid w:val="00BF474E"/>
    <w:rsid w:val="00BF4BD5"/>
    <w:rsid w:val="00BF535F"/>
    <w:rsid w:val="00BF5571"/>
    <w:rsid w:val="00BF6168"/>
    <w:rsid w:val="00BF64C2"/>
    <w:rsid w:val="00BF6AEB"/>
    <w:rsid w:val="00C001F2"/>
    <w:rsid w:val="00C00837"/>
    <w:rsid w:val="00C00BAA"/>
    <w:rsid w:val="00C01B1F"/>
    <w:rsid w:val="00C022AB"/>
    <w:rsid w:val="00C02528"/>
    <w:rsid w:val="00C02FED"/>
    <w:rsid w:val="00C03A03"/>
    <w:rsid w:val="00C03DCD"/>
    <w:rsid w:val="00C04939"/>
    <w:rsid w:val="00C04DF5"/>
    <w:rsid w:val="00C0533A"/>
    <w:rsid w:val="00C05EA7"/>
    <w:rsid w:val="00C06001"/>
    <w:rsid w:val="00C06BCF"/>
    <w:rsid w:val="00C07662"/>
    <w:rsid w:val="00C07AD9"/>
    <w:rsid w:val="00C1054E"/>
    <w:rsid w:val="00C1115F"/>
    <w:rsid w:val="00C113A3"/>
    <w:rsid w:val="00C11E6B"/>
    <w:rsid w:val="00C122C9"/>
    <w:rsid w:val="00C14E43"/>
    <w:rsid w:val="00C162DA"/>
    <w:rsid w:val="00C168F6"/>
    <w:rsid w:val="00C16B41"/>
    <w:rsid w:val="00C22432"/>
    <w:rsid w:val="00C22A90"/>
    <w:rsid w:val="00C22E1D"/>
    <w:rsid w:val="00C23C0F"/>
    <w:rsid w:val="00C251CF"/>
    <w:rsid w:val="00C254CB"/>
    <w:rsid w:val="00C256AD"/>
    <w:rsid w:val="00C2581A"/>
    <w:rsid w:val="00C25A75"/>
    <w:rsid w:val="00C25D94"/>
    <w:rsid w:val="00C26E1B"/>
    <w:rsid w:val="00C27369"/>
    <w:rsid w:val="00C3116A"/>
    <w:rsid w:val="00C31805"/>
    <w:rsid w:val="00C321E9"/>
    <w:rsid w:val="00C322F2"/>
    <w:rsid w:val="00C33266"/>
    <w:rsid w:val="00C33BCF"/>
    <w:rsid w:val="00C33C93"/>
    <w:rsid w:val="00C348FF"/>
    <w:rsid w:val="00C34B57"/>
    <w:rsid w:val="00C35A11"/>
    <w:rsid w:val="00C35D5B"/>
    <w:rsid w:val="00C360C4"/>
    <w:rsid w:val="00C36BA8"/>
    <w:rsid w:val="00C36C3E"/>
    <w:rsid w:val="00C37CDA"/>
    <w:rsid w:val="00C37E7D"/>
    <w:rsid w:val="00C40D8A"/>
    <w:rsid w:val="00C41C87"/>
    <w:rsid w:val="00C4223E"/>
    <w:rsid w:val="00C42BDA"/>
    <w:rsid w:val="00C42F1B"/>
    <w:rsid w:val="00C4447B"/>
    <w:rsid w:val="00C44D70"/>
    <w:rsid w:val="00C45CC6"/>
    <w:rsid w:val="00C463C8"/>
    <w:rsid w:val="00C476AE"/>
    <w:rsid w:val="00C5080E"/>
    <w:rsid w:val="00C51F7C"/>
    <w:rsid w:val="00C51F81"/>
    <w:rsid w:val="00C52218"/>
    <w:rsid w:val="00C5391B"/>
    <w:rsid w:val="00C53B3A"/>
    <w:rsid w:val="00C565DB"/>
    <w:rsid w:val="00C568C2"/>
    <w:rsid w:val="00C571CB"/>
    <w:rsid w:val="00C57FB5"/>
    <w:rsid w:val="00C6132A"/>
    <w:rsid w:val="00C62714"/>
    <w:rsid w:val="00C62C27"/>
    <w:rsid w:val="00C63576"/>
    <w:rsid w:val="00C6479C"/>
    <w:rsid w:val="00C64BAE"/>
    <w:rsid w:val="00C670A2"/>
    <w:rsid w:val="00C670C9"/>
    <w:rsid w:val="00C67143"/>
    <w:rsid w:val="00C70259"/>
    <w:rsid w:val="00C707B6"/>
    <w:rsid w:val="00C70C6D"/>
    <w:rsid w:val="00C70C7E"/>
    <w:rsid w:val="00C710A1"/>
    <w:rsid w:val="00C71BD8"/>
    <w:rsid w:val="00C71C77"/>
    <w:rsid w:val="00C71FCF"/>
    <w:rsid w:val="00C73C7A"/>
    <w:rsid w:val="00C7409E"/>
    <w:rsid w:val="00C7585B"/>
    <w:rsid w:val="00C7789C"/>
    <w:rsid w:val="00C778FE"/>
    <w:rsid w:val="00C7791D"/>
    <w:rsid w:val="00C77A64"/>
    <w:rsid w:val="00C81125"/>
    <w:rsid w:val="00C812D1"/>
    <w:rsid w:val="00C82936"/>
    <w:rsid w:val="00C82DE6"/>
    <w:rsid w:val="00C84FB1"/>
    <w:rsid w:val="00C85459"/>
    <w:rsid w:val="00C86467"/>
    <w:rsid w:val="00C86BEF"/>
    <w:rsid w:val="00C872C8"/>
    <w:rsid w:val="00C87634"/>
    <w:rsid w:val="00C909D6"/>
    <w:rsid w:val="00C90A79"/>
    <w:rsid w:val="00C91199"/>
    <w:rsid w:val="00C914C4"/>
    <w:rsid w:val="00C94845"/>
    <w:rsid w:val="00C94A1D"/>
    <w:rsid w:val="00C94A89"/>
    <w:rsid w:val="00C94AE5"/>
    <w:rsid w:val="00C94B45"/>
    <w:rsid w:val="00C94EBF"/>
    <w:rsid w:val="00C956FC"/>
    <w:rsid w:val="00C965AC"/>
    <w:rsid w:val="00C96690"/>
    <w:rsid w:val="00C96C80"/>
    <w:rsid w:val="00C97EE7"/>
    <w:rsid w:val="00CA05ED"/>
    <w:rsid w:val="00CA0824"/>
    <w:rsid w:val="00CA18B7"/>
    <w:rsid w:val="00CA19B3"/>
    <w:rsid w:val="00CA1CE1"/>
    <w:rsid w:val="00CA37E2"/>
    <w:rsid w:val="00CA37F3"/>
    <w:rsid w:val="00CA3872"/>
    <w:rsid w:val="00CA47DC"/>
    <w:rsid w:val="00CA5303"/>
    <w:rsid w:val="00CA53A1"/>
    <w:rsid w:val="00CA59B4"/>
    <w:rsid w:val="00CA6E00"/>
    <w:rsid w:val="00CA7043"/>
    <w:rsid w:val="00CA7C84"/>
    <w:rsid w:val="00CB142B"/>
    <w:rsid w:val="00CB1569"/>
    <w:rsid w:val="00CB173C"/>
    <w:rsid w:val="00CB173D"/>
    <w:rsid w:val="00CB1C10"/>
    <w:rsid w:val="00CB1E5D"/>
    <w:rsid w:val="00CB1E8E"/>
    <w:rsid w:val="00CB3A90"/>
    <w:rsid w:val="00CB3E2B"/>
    <w:rsid w:val="00CB4167"/>
    <w:rsid w:val="00CB4C1E"/>
    <w:rsid w:val="00CB4FC4"/>
    <w:rsid w:val="00CB5C82"/>
    <w:rsid w:val="00CB5EE1"/>
    <w:rsid w:val="00CB7FC8"/>
    <w:rsid w:val="00CC180B"/>
    <w:rsid w:val="00CC19F2"/>
    <w:rsid w:val="00CC1D03"/>
    <w:rsid w:val="00CC24F7"/>
    <w:rsid w:val="00CC2C38"/>
    <w:rsid w:val="00CC2F3C"/>
    <w:rsid w:val="00CC30FF"/>
    <w:rsid w:val="00CC479E"/>
    <w:rsid w:val="00CC5838"/>
    <w:rsid w:val="00CC59CD"/>
    <w:rsid w:val="00CC59D6"/>
    <w:rsid w:val="00CC5B34"/>
    <w:rsid w:val="00CC5FC4"/>
    <w:rsid w:val="00CC6E24"/>
    <w:rsid w:val="00CC70A4"/>
    <w:rsid w:val="00CD189B"/>
    <w:rsid w:val="00CD220D"/>
    <w:rsid w:val="00CD25F3"/>
    <w:rsid w:val="00CD2C29"/>
    <w:rsid w:val="00CD2F57"/>
    <w:rsid w:val="00CD5980"/>
    <w:rsid w:val="00CD6F21"/>
    <w:rsid w:val="00CD7189"/>
    <w:rsid w:val="00CE1B6A"/>
    <w:rsid w:val="00CE2AF7"/>
    <w:rsid w:val="00CE2DAD"/>
    <w:rsid w:val="00CE2FDB"/>
    <w:rsid w:val="00CE330F"/>
    <w:rsid w:val="00CE3401"/>
    <w:rsid w:val="00CE455B"/>
    <w:rsid w:val="00CE4FB7"/>
    <w:rsid w:val="00CE608E"/>
    <w:rsid w:val="00CE6C4E"/>
    <w:rsid w:val="00CE7533"/>
    <w:rsid w:val="00CE7AEA"/>
    <w:rsid w:val="00CE7FE5"/>
    <w:rsid w:val="00CF0E88"/>
    <w:rsid w:val="00CF2193"/>
    <w:rsid w:val="00CF2942"/>
    <w:rsid w:val="00CF2C92"/>
    <w:rsid w:val="00CF3420"/>
    <w:rsid w:val="00CF3557"/>
    <w:rsid w:val="00CF3F2D"/>
    <w:rsid w:val="00CF400F"/>
    <w:rsid w:val="00CF48FC"/>
    <w:rsid w:val="00CF4D45"/>
    <w:rsid w:val="00CF52B8"/>
    <w:rsid w:val="00CF56C1"/>
    <w:rsid w:val="00CF5D16"/>
    <w:rsid w:val="00CF5D1B"/>
    <w:rsid w:val="00CF5EC2"/>
    <w:rsid w:val="00CF6063"/>
    <w:rsid w:val="00CF60D1"/>
    <w:rsid w:val="00CF7796"/>
    <w:rsid w:val="00CF7C05"/>
    <w:rsid w:val="00D00102"/>
    <w:rsid w:val="00D00A7C"/>
    <w:rsid w:val="00D0156B"/>
    <w:rsid w:val="00D01F69"/>
    <w:rsid w:val="00D02BBD"/>
    <w:rsid w:val="00D03908"/>
    <w:rsid w:val="00D0439A"/>
    <w:rsid w:val="00D050C3"/>
    <w:rsid w:val="00D074B3"/>
    <w:rsid w:val="00D074BD"/>
    <w:rsid w:val="00D075F1"/>
    <w:rsid w:val="00D1041E"/>
    <w:rsid w:val="00D11D02"/>
    <w:rsid w:val="00D11D78"/>
    <w:rsid w:val="00D12162"/>
    <w:rsid w:val="00D12691"/>
    <w:rsid w:val="00D13282"/>
    <w:rsid w:val="00D132CF"/>
    <w:rsid w:val="00D13EE3"/>
    <w:rsid w:val="00D15E1B"/>
    <w:rsid w:val="00D15F8B"/>
    <w:rsid w:val="00D17D3D"/>
    <w:rsid w:val="00D17F01"/>
    <w:rsid w:val="00D20F5E"/>
    <w:rsid w:val="00D21087"/>
    <w:rsid w:val="00D2139F"/>
    <w:rsid w:val="00D225D9"/>
    <w:rsid w:val="00D233F4"/>
    <w:rsid w:val="00D24089"/>
    <w:rsid w:val="00D250F8"/>
    <w:rsid w:val="00D25627"/>
    <w:rsid w:val="00D26289"/>
    <w:rsid w:val="00D2648C"/>
    <w:rsid w:val="00D27FF7"/>
    <w:rsid w:val="00D3088E"/>
    <w:rsid w:val="00D320B6"/>
    <w:rsid w:val="00D33F69"/>
    <w:rsid w:val="00D34ACC"/>
    <w:rsid w:val="00D34F39"/>
    <w:rsid w:val="00D35C64"/>
    <w:rsid w:val="00D35C9D"/>
    <w:rsid w:val="00D36460"/>
    <w:rsid w:val="00D367CC"/>
    <w:rsid w:val="00D37B45"/>
    <w:rsid w:val="00D37C48"/>
    <w:rsid w:val="00D402BD"/>
    <w:rsid w:val="00D41309"/>
    <w:rsid w:val="00D41649"/>
    <w:rsid w:val="00D43925"/>
    <w:rsid w:val="00D44213"/>
    <w:rsid w:val="00D4433C"/>
    <w:rsid w:val="00D444E8"/>
    <w:rsid w:val="00D449BA"/>
    <w:rsid w:val="00D45A6F"/>
    <w:rsid w:val="00D463AC"/>
    <w:rsid w:val="00D465CE"/>
    <w:rsid w:val="00D46A77"/>
    <w:rsid w:val="00D50457"/>
    <w:rsid w:val="00D51475"/>
    <w:rsid w:val="00D51C0D"/>
    <w:rsid w:val="00D5348B"/>
    <w:rsid w:val="00D53835"/>
    <w:rsid w:val="00D5416D"/>
    <w:rsid w:val="00D54850"/>
    <w:rsid w:val="00D5501A"/>
    <w:rsid w:val="00D551BA"/>
    <w:rsid w:val="00D55B4B"/>
    <w:rsid w:val="00D563FA"/>
    <w:rsid w:val="00D5643B"/>
    <w:rsid w:val="00D56C9F"/>
    <w:rsid w:val="00D57ABD"/>
    <w:rsid w:val="00D57C0E"/>
    <w:rsid w:val="00D57D52"/>
    <w:rsid w:val="00D60199"/>
    <w:rsid w:val="00D6129F"/>
    <w:rsid w:val="00D61404"/>
    <w:rsid w:val="00D62298"/>
    <w:rsid w:val="00D62307"/>
    <w:rsid w:val="00D6313E"/>
    <w:rsid w:val="00D63E0F"/>
    <w:rsid w:val="00D657E5"/>
    <w:rsid w:val="00D66917"/>
    <w:rsid w:val="00D6717B"/>
    <w:rsid w:val="00D714FB"/>
    <w:rsid w:val="00D71B66"/>
    <w:rsid w:val="00D72633"/>
    <w:rsid w:val="00D72B07"/>
    <w:rsid w:val="00D73152"/>
    <w:rsid w:val="00D752F8"/>
    <w:rsid w:val="00D760F3"/>
    <w:rsid w:val="00D768E7"/>
    <w:rsid w:val="00D76C37"/>
    <w:rsid w:val="00D774D0"/>
    <w:rsid w:val="00D77C4B"/>
    <w:rsid w:val="00D77E22"/>
    <w:rsid w:val="00D80705"/>
    <w:rsid w:val="00D80FD9"/>
    <w:rsid w:val="00D81372"/>
    <w:rsid w:val="00D81C3A"/>
    <w:rsid w:val="00D82D2E"/>
    <w:rsid w:val="00D83C3A"/>
    <w:rsid w:val="00D84120"/>
    <w:rsid w:val="00D8418B"/>
    <w:rsid w:val="00D84EE1"/>
    <w:rsid w:val="00D8585D"/>
    <w:rsid w:val="00D865D5"/>
    <w:rsid w:val="00D8664B"/>
    <w:rsid w:val="00D872F1"/>
    <w:rsid w:val="00D911A2"/>
    <w:rsid w:val="00D91F0F"/>
    <w:rsid w:val="00D92FC7"/>
    <w:rsid w:val="00D95081"/>
    <w:rsid w:val="00D9759B"/>
    <w:rsid w:val="00D97D28"/>
    <w:rsid w:val="00DA05F6"/>
    <w:rsid w:val="00DA0F93"/>
    <w:rsid w:val="00DA1474"/>
    <w:rsid w:val="00DA19F9"/>
    <w:rsid w:val="00DA1AC0"/>
    <w:rsid w:val="00DA3A60"/>
    <w:rsid w:val="00DA4038"/>
    <w:rsid w:val="00DA40CE"/>
    <w:rsid w:val="00DA4263"/>
    <w:rsid w:val="00DA4304"/>
    <w:rsid w:val="00DA4EC9"/>
    <w:rsid w:val="00DA51F1"/>
    <w:rsid w:val="00DA56EA"/>
    <w:rsid w:val="00DA5811"/>
    <w:rsid w:val="00DA62D1"/>
    <w:rsid w:val="00DB00FC"/>
    <w:rsid w:val="00DB02AC"/>
    <w:rsid w:val="00DB02EF"/>
    <w:rsid w:val="00DB189D"/>
    <w:rsid w:val="00DB1A05"/>
    <w:rsid w:val="00DB20A2"/>
    <w:rsid w:val="00DB26F5"/>
    <w:rsid w:val="00DB3E7F"/>
    <w:rsid w:val="00DB50E5"/>
    <w:rsid w:val="00DB593A"/>
    <w:rsid w:val="00DB5D10"/>
    <w:rsid w:val="00DB5DEA"/>
    <w:rsid w:val="00DB5F35"/>
    <w:rsid w:val="00DB5FA6"/>
    <w:rsid w:val="00DB70D6"/>
    <w:rsid w:val="00DB78A1"/>
    <w:rsid w:val="00DB78EE"/>
    <w:rsid w:val="00DB79BA"/>
    <w:rsid w:val="00DC0CBA"/>
    <w:rsid w:val="00DC0FA7"/>
    <w:rsid w:val="00DC2EFF"/>
    <w:rsid w:val="00DC3410"/>
    <w:rsid w:val="00DC7E25"/>
    <w:rsid w:val="00DD0300"/>
    <w:rsid w:val="00DD1285"/>
    <w:rsid w:val="00DD1DD5"/>
    <w:rsid w:val="00DD200C"/>
    <w:rsid w:val="00DD2872"/>
    <w:rsid w:val="00DD3A6D"/>
    <w:rsid w:val="00DD77D9"/>
    <w:rsid w:val="00DD78FD"/>
    <w:rsid w:val="00DD7916"/>
    <w:rsid w:val="00DD7D81"/>
    <w:rsid w:val="00DE17A2"/>
    <w:rsid w:val="00DE1A05"/>
    <w:rsid w:val="00DE25DF"/>
    <w:rsid w:val="00DE26E6"/>
    <w:rsid w:val="00DE2B45"/>
    <w:rsid w:val="00DE4483"/>
    <w:rsid w:val="00DE47D6"/>
    <w:rsid w:val="00DE4A5C"/>
    <w:rsid w:val="00DE4C2D"/>
    <w:rsid w:val="00DF0A76"/>
    <w:rsid w:val="00DF1257"/>
    <w:rsid w:val="00DF2B7D"/>
    <w:rsid w:val="00DF2FD0"/>
    <w:rsid w:val="00DF319F"/>
    <w:rsid w:val="00DF39D0"/>
    <w:rsid w:val="00DF57BC"/>
    <w:rsid w:val="00DF5E09"/>
    <w:rsid w:val="00DF7084"/>
    <w:rsid w:val="00E007CA"/>
    <w:rsid w:val="00E01101"/>
    <w:rsid w:val="00E012CD"/>
    <w:rsid w:val="00E01618"/>
    <w:rsid w:val="00E018EF"/>
    <w:rsid w:val="00E01B7D"/>
    <w:rsid w:val="00E02D33"/>
    <w:rsid w:val="00E031F4"/>
    <w:rsid w:val="00E03B05"/>
    <w:rsid w:val="00E04291"/>
    <w:rsid w:val="00E04F7F"/>
    <w:rsid w:val="00E06032"/>
    <w:rsid w:val="00E07812"/>
    <w:rsid w:val="00E07BE8"/>
    <w:rsid w:val="00E07D95"/>
    <w:rsid w:val="00E11024"/>
    <w:rsid w:val="00E120B0"/>
    <w:rsid w:val="00E12586"/>
    <w:rsid w:val="00E132DD"/>
    <w:rsid w:val="00E1455C"/>
    <w:rsid w:val="00E15663"/>
    <w:rsid w:val="00E15EC1"/>
    <w:rsid w:val="00E15EF2"/>
    <w:rsid w:val="00E15F8A"/>
    <w:rsid w:val="00E164F6"/>
    <w:rsid w:val="00E17338"/>
    <w:rsid w:val="00E211F1"/>
    <w:rsid w:val="00E21A21"/>
    <w:rsid w:val="00E22E09"/>
    <w:rsid w:val="00E23A9C"/>
    <w:rsid w:val="00E24028"/>
    <w:rsid w:val="00E248BB"/>
    <w:rsid w:val="00E2766D"/>
    <w:rsid w:val="00E27B0E"/>
    <w:rsid w:val="00E27E89"/>
    <w:rsid w:val="00E30134"/>
    <w:rsid w:val="00E30D12"/>
    <w:rsid w:val="00E33765"/>
    <w:rsid w:val="00E33863"/>
    <w:rsid w:val="00E33F67"/>
    <w:rsid w:val="00E34551"/>
    <w:rsid w:val="00E351B8"/>
    <w:rsid w:val="00E35E72"/>
    <w:rsid w:val="00E364FE"/>
    <w:rsid w:val="00E36AD1"/>
    <w:rsid w:val="00E376F0"/>
    <w:rsid w:val="00E40BC7"/>
    <w:rsid w:val="00E41124"/>
    <w:rsid w:val="00E41FC8"/>
    <w:rsid w:val="00E42281"/>
    <w:rsid w:val="00E42C4F"/>
    <w:rsid w:val="00E42F2F"/>
    <w:rsid w:val="00E43034"/>
    <w:rsid w:val="00E4326E"/>
    <w:rsid w:val="00E43497"/>
    <w:rsid w:val="00E43AE7"/>
    <w:rsid w:val="00E43CB8"/>
    <w:rsid w:val="00E45725"/>
    <w:rsid w:val="00E457EC"/>
    <w:rsid w:val="00E4767E"/>
    <w:rsid w:val="00E504C7"/>
    <w:rsid w:val="00E50D94"/>
    <w:rsid w:val="00E52DAF"/>
    <w:rsid w:val="00E53406"/>
    <w:rsid w:val="00E55E16"/>
    <w:rsid w:val="00E564B3"/>
    <w:rsid w:val="00E5685C"/>
    <w:rsid w:val="00E5688F"/>
    <w:rsid w:val="00E6068E"/>
    <w:rsid w:val="00E6277E"/>
    <w:rsid w:val="00E6323A"/>
    <w:rsid w:val="00E644DB"/>
    <w:rsid w:val="00E655F7"/>
    <w:rsid w:val="00E65815"/>
    <w:rsid w:val="00E66469"/>
    <w:rsid w:val="00E7024A"/>
    <w:rsid w:val="00E70C7D"/>
    <w:rsid w:val="00E71187"/>
    <w:rsid w:val="00E71B14"/>
    <w:rsid w:val="00E71DA9"/>
    <w:rsid w:val="00E72220"/>
    <w:rsid w:val="00E72FEF"/>
    <w:rsid w:val="00E73BF8"/>
    <w:rsid w:val="00E75257"/>
    <w:rsid w:val="00E768BC"/>
    <w:rsid w:val="00E770A8"/>
    <w:rsid w:val="00E772D9"/>
    <w:rsid w:val="00E77581"/>
    <w:rsid w:val="00E77C83"/>
    <w:rsid w:val="00E81291"/>
    <w:rsid w:val="00E81453"/>
    <w:rsid w:val="00E8152B"/>
    <w:rsid w:val="00E81595"/>
    <w:rsid w:val="00E8294E"/>
    <w:rsid w:val="00E82FDC"/>
    <w:rsid w:val="00E83276"/>
    <w:rsid w:val="00E84C5A"/>
    <w:rsid w:val="00E84EEA"/>
    <w:rsid w:val="00E85575"/>
    <w:rsid w:val="00E8570E"/>
    <w:rsid w:val="00E86050"/>
    <w:rsid w:val="00E865A4"/>
    <w:rsid w:val="00E86690"/>
    <w:rsid w:val="00E866C8"/>
    <w:rsid w:val="00E86744"/>
    <w:rsid w:val="00E86B35"/>
    <w:rsid w:val="00E916FB"/>
    <w:rsid w:val="00E91886"/>
    <w:rsid w:val="00E91D37"/>
    <w:rsid w:val="00E9257D"/>
    <w:rsid w:val="00E9267C"/>
    <w:rsid w:val="00E92E60"/>
    <w:rsid w:val="00E9366C"/>
    <w:rsid w:val="00E937EB"/>
    <w:rsid w:val="00E945E0"/>
    <w:rsid w:val="00E954C2"/>
    <w:rsid w:val="00E969BC"/>
    <w:rsid w:val="00E96D47"/>
    <w:rsid w:val="00E9732F"/>
    <w:rsid w:val="00E97CEC"/>
    <w:rsid w:val="00EA0175"/>
    <w:rsid w:val="00EA1052"/>
    <w:rsid w:val="00EA1535"/>
    <w:rsid w:val="00EA164C"/>
    <w:rsid w:val="00EA1DD8"/>
    <w:rsid w:val="00EA2D93"/>
    <w:rsid w:val="00EA42F7"/>
    <w:rsid w:val="00EA5D75"/>
    <w:rsid w:val="00EA6680"/>
    <w:rsid w:val="00EA6966"/>
    <w:rsid w:val="00EA7192"/>
    <w:rsid w:val="00EA7831"/>
    <w:rsid w:val="00EB015A"/>
    <w:rsid w:val="00EB061E"/>
    <w:rsid w:val="00EB2E3E"/>
    <w:rsid w:val="00EB4445"/>
    <w:rsid w:val="00EB4959"/>
    <w:rsid w:val="00EB577A"/>
    <w:rsid w:val="00EB633E"/>
    <w:rsid w:val="00EB796A"/>
    <w:rsid w:val="00EC0416"/>
    <w:rsid w:val="00EC0DB7"/>
    <w:rsid w:val="00EC0DF6"/>
    <w:rsid w:val="00EC1362"/>
    <w:rsid w:val="00EC17DD"/>
    <w:rsid w:val="00EC18DE"/>
    <w:rsid w:val="00EC1E8B"/>
    <w:rsid w:val="00EC2446"/>
    <w:rsid w:val="00EC2811"/>
    <w:rsid w:val="00EC2934"/>
    <w:rsid w:val="00EC33F2"/>
    <w:rsid w:val="00EC4E83"/>
    <w:rsid w:val="00EC502E"/>
    <w:rsid w:val="00EC541B"/>
    <w:rsid w:val="00EC581A"/>
    <w:rsid w:val="00EC6564"/>
    <w:rsid w:val="00EC68AC"/>
    <w:rsid w:val="00EC7009"/>
    <w:rsid w:val="00EC777C"/>
    <w:rsid w:val="00ED0476"/>
    <w:rsid w:val="00ED0537"/>
    <w:rsid w:val="00ED0BC1"/>
    <w:rsid w:val="00ED1527"/>
    <w:rsid w:val="00ED2725"/>
    <w:rsid w:val="00ED2DF5"/>
    <w:rsid w:val="00ED30A2"/>
    <w:rsid w:val="00ED33A2"/>
    <w:rsid w:val="00ED3B56"/>
    <w:rsid w:val="00ED4074"/>
    <w:rsid w:val="00ED4FB6"/>
    <w:rsid w:val="00ED5964"/>
    <w:rsid w:val="00ED5AC5"/>
    <w:rsid w:val="00ED64C1"/>
    <w:rsid w:val="00ED6DC7"/>
    <w:rsid w:val="00ED73D4"/>
    <w:rsid w:val="00EE0084"/>
    <w:rsid w:val="00EE15AA"/>
    <w:rsid w:val="00EE16F4"/>
    <w:rsid w:val="00EE21F7"/>
    <w:rsid w:val="00EE25EA"/>
    <w:rsid w:val="00EE3925"/>
    <w:rsid w:val="00EE41FF"/>
    <w:rsid w:val="00EE48FC"/>
    <w:rsid w:val="00EE4AE8"/>
    <w:rsid w:val="00EE4C43"/>
    <w:rsid w:val="00EE5360"/>
    <w:rsid w:val="00EE6495"/>
    <w:rsid w:val="00EE64BB"/>
    <w:rsid w:val="00EE6C93"/>
    <w:rsid w:val="00EE707F"/>
    <w:rsid w:val="00EE750D"/>
    <w:rsid w:val="00EE7CF6"/>
    <w:rsid w:val="00EF0750"/>
    <w:rsid w:val="00EF0B1B"/>
    <w:rsid w:val="00EF0DCD"/>
    <w:rsid w:val="00EF0F48"/>
    <w:rsid w:val="00EF11D4"/>
    <w:rsid w:val="00EF1A4D"/>
    <w:rsid w:val="00EF2064"/>
    <w:rsid w:val="00EF25FB"/>
    <w:rsid w:val="00EF29F4"/>
    <w:rsid w:val="00EF2EF8"/>
    <w:rsid w:val="00EF300F"/>
    <w:rsid w:val="00EF3EFE"/>
    <w:rsid w:val="00EF4565"/>
    <w:rsid w:val="00EF4570"/>
    <w:rsid w:val="00EF4B78"/>
    <w:rsid w:val="00EF5394"/>
    <w:rsid w:val="00EF539D"/>
    <w:rsid w:val="00EF60B6"/>
    <w:rsid w:val="00EF73DA"/>
    <w:rsid w:val="00EF77BA"/>
    <w:rsid w:val="00F00313"/>
    <w:rsid w:val="00F00FEE"/>
    <w:rsid w:val="00F02521"/>
    <w:rsid w:val="00F02D16"/>
    <w:rsid w:val="00F038A4"/>
    <w:rsid w:val="00F04383"/>
    <w:rsid w:val="00F043FE"/>
    <w:rsid w:val="00F045AF"/>
    <w:rsid w:val="00F0624D"/>
    <w:rsid w:val="00F06AE4"/>
    <w:rsid w:val="00F07132"/>
    <w:rsid w:val="00F1084D"/>
    <w:rsid w:val="00F109E1"/>
    <w:rsid w:val="00F10D0C"/>
    <w:rsid w:val="00F12B24"/>
    <w:rsid w:val="00F13792"/>
    <w:rsid w:val="00F13A00"/>
    <w:rsid w:val="00F13C22"/>
    <w:rsid w:val="00F14675"/>
    <w:rsid w:val="00F1521D"/>
    <w:rsid w:val="00F17055"/>
    <w:rsid w:val="00F177CA"/>
    <w:rsid w:val="00F236B3"/>
    <w:rsid w:val="00F2427D"/>
    <w:rsid w:val="00F26C5E"/>
    <w:rsid w:val="00F26DAD"/>
    <w:rsid w:val="00F270FD"/>
    <w:rsid w:val="00F277BE"/>
    <w:rsid w:val="00F2789D"/>
    <w:rsid w:val="00F27F3F"/>
    <w:rsid w:val="00F30646"/>
    <w:rsid w:val="00F3078A"/>
    <w:rsid w:val="00F315FF"/>
    <w:rsid w:val="00F34CFD"/>
    <w:rsid w:val="00F36256"/>
    <w:rsid w:val="00F37666"/>
    <w:rsid w:val="00F37E54"/>
    <w:rsid w:val="00F401B1"/>
    <w:rsid w:val="00F40361"/>
    <w:rsid w:val="00F40921"/>
    <w:rsid w:val="00F40DB6"/>
    <w:rsid w:val="00F41428"/>
    <w:rsid w:val="00F414A4"/>
    <w:rsid w:val="00F4174A"/>
    <w:rsid w:val="00F417D4"/>
    <w:rsid w:val="00F4281C"/>
    <w:rsid w:val="00F443E0"/>
    <w:rsid w:val="00F46379"/>
    <w:rsid w:val="00F467B7"/>
    <w:rsid w:val="00F51073"/>
    <w:rsid w:val="00F51076"/>
    <w:rsid w:val="00F5111C"/>
    <w:rsid w:val="00F51677"/>
    <w:rsid w:val="00F51696"/>
    <w:rsid w:val="00F516F8"/>
    <w:rsid w:val="00F5228E"/>
    <w:rsid w:val="00F522A0"/>
    <w:rsid w:val="00F52EA4"/>
    <w:rsid w:val="00F53D50"/>
    <w:rsid w:val="00F54392"/>
    <w:rsid w:val="00F54ECC"/>
    <w:rsid w:val="00F55964"/>
    <w:rsid w:val="00F5619A"/>
    <w:rsid w:val="00F565DE"/>
    <w:rsid w:val="00F60767"/>
    <w:rsid w:val="00F608E7"/>
    <w:rsid w:val="00F60A48"/>
    <w:rsid w:val="00F61D34"/>
    <w:rsid w:val="00F61E1A"/>
    <w:rsid w:val="00F620CC"/>
    <w:rsid w:val="00F62592"/>
    <w:rsid w:val="00F62F90"/>
    <w:rsid w:val="00F643A0"/>
    <w:rsid w:val="00F64458"/>
    <w:rsid w:val="00F64DB5"/>
    <w:rsid w:val="00F654BC"/>
    <w:rsid w:val="00F66BFD"/>
    <w:rsid w:val="00F66D3B"/>
    <w:rsid w:val="00F701C6"/>
    <w:rsid w:val="00F70282"/>
    <w:rsid w:val="00F714A9"/>
    <w:rsid w:val="00F71B4D"/>
    <w:rsid w:val="00F72562"/>
    <w:rsid w:val="00F73D70"/>
    <w:rsid w:val="00F73E03"/>
    <w:rsid w:val="00F7469F"/>
    <w:rsid w:val="00F74803"/>
    <w:rsid w:val="00F74A2F"/>
    <w:rsid w:val="00F77CB0"/>
    <w:rsid w:val="00F77ECD"/>
    <w:rsid w:val="00F8011F"/>
    <w:rsid w:val="00F80A34"/>
    <w:rsid w:val="00F80E45"/>
    <w:rsid w:val="00F80ED2"/>
    <w:rsid w:val="00F81AB2"/>
    <w:rsid w:val="00F82612"/>
    <w:rsid w:val="00F8399A"/>
    <w:rsid w:val="00F84057"/>
    <w:rsid w:val="00F843A9"/>
    <w:rsid w:val="00F8488F"/>
    <w:rsid w:val="00F86E97"/>
    <w:rsid w:val="00F874CA"/>
    <w:rsid w:val="00F91AB8"/>
    <w:rsid w:val="00F93272"/>
    <w:rsid w:val="00F93C99"/>
    <w:rsid w:val="00F93E09"/>
    <w:rsid w:val="00F941C4"/>
    <w:rsid w:val="00F95F3C"/>
    <w:rsid w:val="00F9612C"/>
    <w:rsid w:val="00F9671C"/>
    <w:rsid w:val="00F97E59"/>
    <w:rsid w:val="00FA0FB5"/>
    <w:rsid w:val="00FA1091"/>
    <w:rsid w:val="00FA1AC2"/>
    <w:rsid w:val="00FA1AEA"/>
    <w:rsid w:val="00FA1F6B"/>
    <w:rsid w:val="00FA26A4"/>
    <w:rsid w:val="00FA2CF3"/>
    <w:rsid w:val="00FA31D6"/>
    <w:rsid w:val="00FA37B7"/>
    <w:rsid w:val="00FA427B"/>
    <w:rsid w:val="00FA70DE"/>
    <w:rsid w:val="00FA72EA"/>
    <w:rsid w:val="00FA7567"/>
    <w:rsid w:val="00FB03F4"/>
    <w:rsid w:val="00FB12AC"/>
    <w:rsid w:val="00FB1451"/>
    <w:rsid w:val="00FB2533"/>
    <w:rsid w:val="00FB2C23"/>
    <w:rsid w:val="00FB3628"/>
    <w:rsid w:val="00FB531C"/>
    <w:rsid w:val="00FB6167"/>
    <w:rsid w:val="00FB6555"/>
    <w:rsid w:val="00FB69AC"/>
    <w:rsid w:val="00FC0BE9"/>
    <w:rsid w:val="00FC0EFA"/>
    <w:rsid w:val="00FC21E6"/>
    <w:rsid w:val="00FC23E9"/>
    <w:rsid w:val="00FC278B"/>
    <w:rsid w:val="00FC430C"/>
    <w:rsid w:val="00FC4894"/>
    <w:rsid w:val="00FC4D40"/>
    <w:rsid w:val="00FC505D"/>
    <w:rsid w:val="00FC713D"/>
    <w:rsid w:val="00FD1CD3"/>
    <w:rsid w:val="00FD20B2"/>
    <w:rsid w:val="00FD2A5C"/>
    <w:rsid w:val="00FD2E4C"/>
    <w:rsid w:val="00FD3697"/>
    <w:rsid w:val="00FD3A45"/>
    <w:rsid w:val="00FD3A58"/>
    <w:rsid w:val="00FD4107"/>
    <w:rsid w:val="00FD4842"/>
    <w:rsid w:val="00FD4C48"/>
    <w:rsid w:val="00FD50AE"/>
    <w:rsid w:val="00FD61A9"/>
    <w:rsid w:val="00FD6730"/>
    <w:rsid w:val="00FD6A4B"/>
    <w:rsid w:val="00FD758A"/>
    <w:rsid w:val="00FE0044"/>
    <w:rsid w:val="00FE00AC"/>
    <w:rsid w:val="00FE1285"/>
    <w:rsid w:val="00FE12D7"/>
    <w:rsid w:val="00FE1A9A"/>
    <w:rsid w:val="00FE29ED"/>
    <w:rsid w:val="00FE2D1A"/>
    <w:rsid w:val="00FE2D2A"/>
    <w:rsid w:val="00FE3AE9"/>
    <w:rsid w:val="00FE3CBF"/>
    <w:rsid w:val="00FE467E"/>
    <w:rsid w:val="00FE4DB2"/>
    <w:rsid w:val="00FE4F23"/>
    <w:rsid w:val="00FE50C7"/>
    <w:rsid w:val="00FE53F9"/>
    <w:rsid w:val="00FE601E"/>
    <w:rsid w:val="00FE6C9F"/>
    <w:rsid w:val="00FE71B8"/>
    <w:rsid w:val="00FE768A"/>
    <w:rsid w:val="00FE78D8"/>
    <w:rsid w:val="00FF098B"/>
    <w:rsid w:val="00FF0DBA"/>
    <w:rsid w:val="00FF1E74"/>
    <w:rsid w:val="00FF2009"/>
    <w:rsid w:val="00FF252F"/>
    <w:rsid w:val="00FF2691"/>
    <w:rsid w:val="00FF28CC"/>
    <w:rsid w:val="00FF296F"/>
    <w:rsid w:val="00FF2D59"/>
    <w:rsid w:val="00FF327A"/>
    <w:rsid w:val="00FF5156"/>
    <w:rsid w:val="00FF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1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14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7</Characters>
  <Application>Microsoft Office Word</Application>
  <DocSecurity>0</DocSecurity>
  <Lines>3</Lines>
  <Paragraphs>1</Paragraphs>
  <ScaleCrop>false</ScaleCrop>
  <Company> 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orainne</cp:lastModifiedBy>
  <cp:revision>2</cp:revision>
  <dcterms:created xsi:type="dcterms:W3CDTF">2012-08-24T14:09:00Z</dcterms:created>
  <dcterms:modified xsi:type="dcterms:W3CDTF">2013-08-08T19:18:00Z</dcterms:modified>
</cp:coreProperties>
</file>